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8CFD0" w14:textId="28EF2D65" w:rsidR="00A946C8" w:rsidRPr="00665276" w:rsidRDefault="00A946C8" w:rsidP="00A946C8">
      <w:pPr>
        <w:rPr>
          <w:lang w:val="en-US"/>
        </w:rPr>
      </w:pPr>
      <w:r w:rsidRPr="00665276">
        <w:rPr>
          <w:lang w:val="en-US"/>
        </w:rPr>
        <w:t xml:space="preserve">Table </w:t>
      </w:r>
      <w:r>
        <w:rPr>
          <w:lang w:val="en-US"/>
        </w:rPr>
        <w:t>1S</w:t>
      </w:r>
      <w:r w:rsidRPr="00665276">
        <w:rPr>
          <w:lang w:val="en-US"/>
        </w:rPr>
        <w:t xml:space="preserve"> – </w:t>
      </w:r>
      <w:r>
        <w:rPr>
          <w:lang w:val="en-US"/>
        </w:rPr>
        <w:t>Estimates from the multiple mixed-effect logistic regression model evaluating the likelihood of experiencing pneumonia. Sensitivity analysis with PM</w:t>
      </w:r>
      <w:r w:rsidRPr="00A946C8">
        <w:rPr>
          <w:vertAlign w:val="subscript"/>
          <w:lang w:val="en-US"/>
        </w:rPr>
        <w:t>10</w:t>
      </w:r>
      <w:r>
        <w:rPr>
          <w:lang w:val="en-US"/>
        </w:rPr>
        <w:t xml:space="preserve"> exposure assessed during the 14-day period preceding the Index Date (i.e., date of first Covid-19 registration)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A946C8" w14:paraId="6D66B855" w14:textId="77777777" w:rsidTr="00FA3F90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A948F6" w14:textId="77777777" w:rsidR="00A946C8" w:rsidRPr="00C320E3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1560DC83" w14:textId="77777777" w:rsidR="00A946C8" w:rsidRPr="00C320E3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FF84A95" w14:textId="77777777" w:rsidR="00A946C8" w:rsidRPr="00C320E3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520A6D" w14:textId="77777777" w:rsidR="00A946C8" w:rsidRPr="00C320E3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A946C8" w14:paraId="6AB1DFCF" w14:textId="77777777" w:rsidTr="00FA3F90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BA92B0" w14:textId="77777777" w:rsidR="00A946C8" w:rsidRDefault="00A946C8" w:rsidP="00B3229E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489A1C84" w14:textId="77777777" w:rsidR="00A946C8" w:rsidRDefault="00A946C8" w:rsidP="00B3229E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5B44BEBB" w14:textId="77777777" w:rsidR="00A946C8" w:rsidRPr="001A3C40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7755F069" w14:textId="77777777" w:rsidR="00A946C8" w:rsidRPr="001A3C40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36F4DC3D" w14:textId="77777777" w:rsidR="00A946C8" w:rsidRPr="001A3C40" w:rsidRDefault="00A946C8" w:rsidP="00B3229E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A946C8" w14:paraId="544CCD3D" w14:textId="77777777" w:rsidTr="00FA3F90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E3E543" w14:textId="77777777" w:rsidR="00A946C8" w:rsidRDefault="00A946C8" w:rsidP="00B3229E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75DF05BE" w14:textId="22DE4FFD" w:rsidR="00A946C8" w:rsidRPr="00B3229E" w:rsidRDefault="00A946C8" w:rsidP="00B3229E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17.83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07EC3207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B47EE85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1960BBA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603EE54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16A81DE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E04D9EC" w14:textId="1C97A166" w:rsidR="00A946C8" w:rsidRPr="00B3229E" w:rsidRDefault="00B3229E" w:rsidP="00B3229E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17.83</w:t>
            </w:r>
            <w:r w:rsidR="00A946C8" w:rsidRPr="00B3229E">
              <w:rPr>
                <w:sz w:val="16"/>
                <w:szCs w:val="16"/>
                <w:lang w:val="en-US"/>
              </w:rPr>
              <w:t xml:space="preserve"> µg/m</w:t>
            </w:r>
            <w:r w:rsidR="00A946C8"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="00A946C8" w:rsidRPr="00B3229E">
              <w:rPr>
                <w:sz w:val="16"/>
                <w:szCs w:val="16"/>
                <w:lang w:val="en-US"/>
              </w:rPr>
              <w:t>&lt; PM</w:t>
            </w:r>
            <w:r w:rsidR="00A946C8"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="00A946C8" w:rsidRPr="00B3229E">
              <w:rPr>
                <w:sz w:val="16"/>
                <w:szCs w:val="16"/>
                <w:lang w:val="en-US"/>
              </w:rPr>
              <w:t xml:space="preserve"> ≤ </w:t>
            </w:r>
            <w:r w:rsidRPr="00B3229E">
              <w:rPr>
                <w:sz w:val="16"/>
                <w:szCs w:val="16"/>
                <w:lang w:val="en-US"/>
              </w:rPr>
              <w:t>27.25</w:t>
            </w:r>
            <w:r w:rsidR="00A946C8" w:rsidRPr="00B3229E">
              <w:rPr>
                <w:sz w:val="16"/>
                <w:szCs w:val="16"/>
                <w:lang w:val="en-US"/>
              </w:rPr>
              <w:t xml:space="preserve"> µg/m</w:t>
            </w:r>
            <w:r w:rsidR="00A946C8"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6B28F605" w14:textId="646CAE75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  <w:tc>
          <w:tcPr>
            <w:tcW w:w="1415" w:type="dxa"/>
            <w:vAlign w:val="center"/>
          </w:tcPr>
          <w:p w14:paraId="1D72FC01" w14:textId="4EA20F3C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1274" w:type="dxa"/>
            <w:vAlign w:val="center"/>
          </w:tcPr>
          <w:p w14:paraId="5F3A7247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</w:t>
            </w:r>
          </w:p>
        </w:tc>
      </w:tr>
      <w:tr w:rsidR="00A946C8" w14:paraId="241B4C0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7EFE788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9923275" w14:textId="12512B0F" w:rsidR="00A946C8" w:rsidRPr="00B3229E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 w:rsidR="00B3229E" w:rsidRPr="00B3229E">
              <w:rPr>
                <w:sz w:val="16"/>
                <w:szCs w:val="16"/>
                <w:lang w:val="en-US"/>
              </w:rPr>
              <w:t>27.25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78A69B7A" w14:textId="33DBE310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</w:t>
            </w:r>
          </w:p>
        </w:tc>
        <w:tc>
          <w:tcPr>
            <w:tcW w:w="1415" w:type="dxa"/>
            <w:vAlign w:val="center"/>
          </w:tcPr>
          <w:p w14:paraId="2AA78398" w14:textId="2A7A55F6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</w:tc>
        <w:tc>
          <w:tcPr>
            <w:tcW w:w="1274" w:type="dxa"/>
            <w:vAlign w:val="center"/>
          </w:tcPr>
          <w:p w14:paraId="777023D3" w14:textId="3EE24348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</w:p>
        </w:tc>
      </w:tr>
      <w:tr w:rsidR="00A946C8" w14:paraId="0B690667" w14:textId="77777777" w:rsidTr="00FA3F90">
        <w:trPr>
          <w:trHeight w:val="130"/>
        </w:trPr>
        <w:tc>
          <w:tcPr>
            <w:tcW w:w="2268" w:type="dxa"/>
            <w:vAlign w:val="center"/>
          </w:tcPr>
          <w:p w14:paraId="4640F52C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50A7525" w14:textId="77777777" w:rsidR="00A946C8" w:rsidRPr="00C320E3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D3CF651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6C24E26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73D0802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5A6A739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7275071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60AC2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965" w:type="dxa"/>
            <w:gridSpan w:val="2"/>
            <w:vAlign w:val="center"/>
          </w:tcPr>
          <w:p w14:paraId="1A45F3A4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6" w:type="dxa"/>
            <w:vAlign w:val="center"/>
          </w:tcPr>
          <w:p w14:paraId="08A0A656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619D6DC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8547070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4C6B356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0E07DAF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F426DA6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6" w:type="dxa"/>
            <w:vAlign w:val="center"/>
          </w:tcPr>
          <w:p w14:paraId="327579A8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</w:t>
            </w:r>
          </w:p>
        </w:tc>
        <w:tc>
          <w:tcPr>
            <w:tcW w:w="1415" w:type="dxa"/>
            <w:vAlign w:val="center"/>
          </w:tcPr>
          <w:p w14:paraId="5FC901B7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1274" w:type="dxa"/>
            <w:vAlign w:val="center"/>
          </w:tcPr>
          <w:p w14:paraId="3D53A199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</w:t>
            </w:r>
          </w:p>
        </w:tc>
      </w:tr>
      <w:tr w:rsidR="00A946C8" w14:paraId="3DCA6EE8" w14:textId="77777777" w:rsidTr="00FA3F90">
        <w:trPr>
          <w:trHeight w:val="187"/>
        </w:trPr>
        <w:tc>
          <w:tcPr>
            <w:tcW w:w="2268" w:type="dxa"/>
            <w:vAlign w:val="center"/>
          </w:tcPr>
          <w:p w14:paraId="47EDCEC5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922478B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31F4929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2465D12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06D57B4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4A897D66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A0D7DF2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2965" w:type="dxa"/>
            <w:gridSpan w:val="2"/>
            <w:vAlign w:val="center"/>
          </w:tcPr>
          <w:p w14:paraId="12A56138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≤ Age &lt; 4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6D8F4C93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D799C30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D69AFC9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638B92E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79C818E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A22F3B5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≤ Age &lt; 5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59EC5FC3" w14:textId="5E214E69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6</w:t>
            </w:r>
          </w:p>
        </w:tc>
        <w:tc>
          <w:tcPr>
            <w:tcW w:w="1415" w:type="dxa"/>
            <w:vAlign w:val="center"/>
          </w:tcPr>
          <w:p w14:paraId="5C22A317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4</w:t>
            </w:r>
          </w:p>
        </w:tc>
        <w:tc>
          <w:tcPr>
            <w:tcW w:w="1274" w:type="dxa"/>
            <w:vAlign w:val="center"/>
          </w:tcPr>
          <w:p w14:paraId="37D78EBC" w14:textId="640A2D3C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2</w:t>
            </w:r>
          </w:p>
        </w:tc>
      </w:tr>
      <w:tr w:rsidR="00A946C8" w14:paraId="3921051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C902C4A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2001ACE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≤ Age &lt; 6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1911177F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9</w:t>
            </w:r>
          </w:p>
        </w:tc>
        <w:tc>
          <w:tcPr>
            <w:tcW w:w="1415" w:type="dxa"/>
            <w:vAlign w:val="center"/>
          </w:tcPr>
          <w:p w14:paraId="3FBF21A1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</w:t>
            </w:r>
          </w:p>
        </w:tc>
        <w:tc>
          <w:tcPr>
            <w:tcW w:w="1274" w:type="dxa"/>
            <w:vAlign w:val="center"/>
          </w:tcPr>
          <w:p w14:paraId="2279E3B3" w14:textId="5348A278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8</w:t>
            </w:r>
          </w:p>
        </w:tc>
      </w:tr>
      <w:tr w:rsidR="00A946C8" w14:paraId="1D39697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2CC6279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5EA9B1E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≥ 65 years</w:t>
            </w:r>
          </w:p>
        </w:tc>
        <w:tc>
          <w:tcPr>
            <w:tcW w:w="1416" w:type="dxa"/>
            <w:vAlign w:val="center"/>
          </w:tcPr>
          <w:p w14:paraId="044D9B9A" w14:textId="1A212FFB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4</w:t>
            </w:r>
          </w:p>
        </w:tc>
        <w:tc>
          <w:tcPr>
            <w:tcW w:w="1415" w:type="dxa"/>
            <w:vAlign w:val="center"/>
          </w:tcPr>
          <w:p w14:paraId="30572449" w14:textId="099DD59B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4</w:t>
            </w:r>
          </w:p>
        </w:tc>
        <w:tc>
          <w:tcPr>
            <w:tcW w:w="1274" w:type="dxa"/>
            <w:vAlign w:val="center"/>
          </w:tcPr>
          <w:p w14:paraId="1A17C6FC" w14:textId="355A9B79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7</w:t>
            </w:r>
          </w:p>
        </w:tc>
      </w:tr>
      <w:tr w:rsidR="00A946C8" w14:paraId="0EC1552A" w14:textId="77777777" w:rsidTr="00FA3F90">
        <w:trPr>
          <w:trHeight w:val="138"/>
        </w:trPr>
        <w:tc>
          <w:tcPr>
            <w:tcW w:w="2268" w:type="dxa"/>
            <w:vAlign w:val="center"/>
          </w:tcPr>
          <w:p w14:paraId="3B6F2B5D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2DF5345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C8A58A8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277EFA9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E31FCEF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247DED6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9ECD4F2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7DB21397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3A6733B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39F5D27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3C555EA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29C985A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E09DB92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B391E45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94B19AD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5" w:type="dxa"/>
            <w:vAlign w:val="center"/>
          </w:tcPr>
          <w:p w14:paraId="6124EF2B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1274" w:type="dxa"/>
            <w:vAlign w:val="center"/>
          </w:tcPr>
          <w:p w14:paraId="60F81EFC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</w:tr>
      <w:tr w:rsidR="00A946C8" w14:paraId="0E1ED18D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33187AC2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D2A3553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74C8A9D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E6EA497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5AD22D9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6B8A473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F59C54B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41F2BB7E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80FA42C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B19E5D5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B92D88D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755B01D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2DB6A24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683BA7A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695942B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1415" w:type="dxa"/>
            <w:vAlign w:val="center"/>
          </w:tcPr>
          <w:p w14:paraId="5361F1CA" w14:textId="7BBFEB99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4" w:type="dxa"/>
            <w:vAlign w:val="center"/>
          </w:tcPr>
          <w:p w14:paraId="6F85A6C0" w14:textId="7A91D86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</w:t>
            </w:r>
          </w:p>
        </w:tc>
      </w:tr>
      <w:tr w:rsidR="00A946C8" w14:paraId="651E8FD7" w14:textId="77777777" w:rsidTr="00FA3F90">
        <w:trPr>
          <w:trHeight w:val="123"/>
        </w:trPr>
        <w:tc>
          <w:tcPr>
            <w:tcW w:w="2268" w:type="dxa"/>
            <w:vAlign w:val="center"/>
          </w:tcPr>
          <w:p w14:paraId="3F61A8AF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09121DC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ACCB80E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ABDE7B3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26E8630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6B4F010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08111FC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529BCA16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DA48A28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6C54E40A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FBD46BA" w14:textId="77777777" w:rsidR="00A946C8" w:rsidRPr="001A3C40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5C6E64E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0E7FB08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E963B71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4736094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</w:t>
            </w:r>
          </w:p>
        </w:tc>
        <w:tc>
          <w:tcPr>
            <w:tcW w:w="1415" w:type="dxa"/>
            <w:vAlign w:val="center"/>
          </w:tcPr>
          <w:p w14:paraId="294CD16D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</w:t>
            </w:r>
          </w:p>
        </w:tc>
        <w:tc>
          <w:tcPr>
            <w:tcW w:w="1274" w:type="dxa"/>
            <w:vAlign w:val="center"/>
          </w:tcPr>
          <w:p w14:paraId="030B1D44" w14:textId="3CFEFB2B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</w:tr>
      <w:tr w:rsidR="00A946C8" w14:paraId="5C2EC71A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12231D9D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833D305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7334F7E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67D6518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39C3F22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24D58CF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99922CA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52D859E7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50FDC770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2D8E955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67C2CF5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097EC9A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F8ECBE2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4306E40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1025C3A" w14:textId="3637F8E0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5" w:type="dxa"/>
            <w:vAlign w:val="center"/>
          </w:tcPr>
          <w:p w14:paraId="7298E1C7" w14:textId="4C5075F8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274" w:type="dxa"/>
            <w:vAlign w:val="center"/>
          </w:tcPr>
          <w:p w14:paraId="6E1A7EC9" w14:textId="061B2DD6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</w:tc>
      </w:tr>
      <w:tr w:rsidR="00A946C8" w14:paraId="10A4C4E2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600ABD0B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70343BD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34A5CFC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6DE19A6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18AB093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7EC3FDD0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C21BE89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55975C98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2AC8105B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5828446E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BD613D8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3F4D1196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FED052E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2EC8FDB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8576561" w14:textId="0CF289DB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5" w:type="dxa"/>
            <w:vAlign w:val="center"/>
          </w:tcPr>
          <w:p w14:paraId="5BD90325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274" w:type="dxa"/>
            <w:vAlign w:val="center"/>
          </w:tcPr>
          <w:p w14:paraId="2F5A892B" w14:textId="2FAE0D00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</w:tr>
      <w:tr w:rsidR="00A946C8" w14:paraId="31852FFA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0AA86E9A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AA7CBE1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24570F3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D0AD7A6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3FFA5B6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7EDC82C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D8E6335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3A80DCD8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CA51638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645254AF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5879E9B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44975AC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C91669A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11A1437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086359C" w14:textId="762D17DB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7C35AEB" w14:textId="03FAA962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4" w:type="dxa"/>
            <w:vAlign w:val="center"/>
          </w:tcPr>
          <w:p w14:paraId="5C83BA85" w14:textId="4806B2EF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</w:tr>
      <w:tr w:rsidR="00A946C8" w14:paraId="58DC117B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7D81812A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C452D67" w14:textId="77777777" w:rsidR="00A946C8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4EBC014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53349C40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45B2D0D" w14:textId="77777777" w:rsidR="00A946C8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946C8" w14:paraId="21EE89E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D9779A6" w14:textId="77777777" w:rsidR="00A946C8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0722803E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519E8112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8CA725F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9927065" w14:textId="77777777" w:rsidR="00A946C8" w:rsidRPr="00705856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946C8" w14:paraId="4B859A2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72DAAD3" w14:textId="77777777" w:rsidR="00A946C8" w:rsidRPr="00C60AC2" w:rsidRDefault="00A946C8" w:rsidP="00B3229E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DFF522C" w14:textId="77777777" w:rsidR="00A946C8" w:rsidRPr="00C60AC2" w:rsidRDefault="00A946C8" w:rsidP="00B3229E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7001C95" w14:textId="7F51CB3B" w:rsidR="00A946C8" w:rsidRPr="00037B21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1415" w:type="dxa"/>
            <w:vAlign w:val="center"/>
          </w:tcPr>
          <w:p w14:paraId="7A553540" w14:textId="7F915779" w:rsidR="00A946C8" w:rsidRPr="00037B21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4" w:type="dxa"/>
            <w:vAlign w:val="center"/>
          </w:tcPr>
          <w:p w14:paraId="31E8D023" w14:textId="723FB13A" w:rsidR="00A946C8" w:rsidRPr="00037B21" w:rsidRDefault="00A946C8" w:rsidP="00B3229E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</w:t>
            </w:r>
          </w:p>
        </w:tc>
      </w:tr>
    </w:tbl>
    <w:p w14:paraId="5F783A16" w14:textId="77777777" w:rsidR="00A946C8" w:rsidRDefault="00A946C8" w:rsidP="00A946C8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7</w:t>
      </w:r>
    </w:p>
    <w:p w14:paraId="1F630325" w14:textId="729286E6" w:rsidR="00B3229E" w:rsidRDefault="00B3229E">
      <w:pPr>
        <w:spacing w:after="160" w:line="259" w:lineRule="auto"/>
      </w:pPr>
      <w:r>
        <w:br w:type="page"/>
      </w:r>
    </w:p>
    <w:p w14:paraId="1ED84598" w14:textId="6D6BCB62" w:rsidR="00B3229E" w:rsidRPr="00665276" w:rsidRDefault="00B3229E" w:rsidP="00B3229E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2S</w:t>
      </w:r>
      <w:r w:rsidRPr="00665276">
        <w:rPr>
          <w:lang w:val="en-US"/>
        </w:rPr>
        <w:t xml:space="preserve"> – </w:t>
      </w:r>
      <w:r>
        <w:rPr>
          <w:lang w:val="en-US"/>
        </w:rPr>
        <w:t>Estimates from the multiple mixed-effect logistic regression model evaluating the likelihood of experiencing pneumonia. Sensitivity analysis with PM</w:t>
      </w:r>
      <w:r w:rsidRPr="00A946C8">
        <w:rPr>
          <w:vertAlign w:val="subscript"/>
          <w:lang w:val="en-US"/>
        </w:rPr>
        <w:t>10</w:t>
      </w:r>
      <w:r>
        <w:rPr>
          <w:lang w:val="en-US"/>
        </w:rPr>
        <w:t xml:space="preserve"> exposure assessed during the 7-day period preceding the Index Date (i.e., date of first Covid-19 registration)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B3229E" w14:paraId="50A2B8D9" w14:textId="77777777" w:rsidTr="00FA3F90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F29908" w14:textId="77777777" w:rsidR="00B3229E" w:rsidRPr="00C320E3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1AE5A652" w14:textId="77777777" w:rsidR="00B3229E" w:rsidRPr="00C320E3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772A462B" w14:textId="77777777" w:rsidR="00B3229E" w:rsidRPr="00C320E3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D2CA2C" w14:textId="77777777" w:rsidR="00B3229E" w:rsidRPr="00C320E3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B3229E" w14:paraId="7348D01D" w14:textId="77777777" w:rsidTr="00FA3F90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9A45E3" w14:textId="77777777" w:rsidR="00B3229E" w:rsidRDefault="00B3229E" w:rsidP="00FA3F90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7277BBE6" w14:textId="77777777" w:rsidR="00B3229E" w:rsidRDefault="00B3229E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6706DB9" w14:textId="77777777" w:rsidR="00B3229E" w:rsidRPr="001A3C40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522E461F" w14:textId="77777777" w:rsidR="00B3229E" w:rsidRPr="001A3C40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5444ED1A" w14:textId="77777777" w:rsidR="00B3229E" w:rsidRPr="001A3C40" w:rsidRDefault="00B3229E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B3229E" w14:paraId="46637DE8" w14:textId="77777777" w:rsidTr="00FA3F90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64E84A" w14:textId="77777777" w:rsidR="00B3229E" w:rsidRDefault="00B3229E" w:rsidP="00FA3F90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79302D2E" w14:textId="436750E7" w:rsidR="00B3229E" w:rsidRPr="00B3229E" w:rsidRDefault="00B3229E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17.</w:t>
            </w:r>
            <w:r>
              <w:rPr>
                <w:sz w:val="16"/>
                <w:szCs w:val="16"/>
                <w:lang w:val="en-US"/>
              </w:rPr>
              <w:t>61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84236CB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2F3CF7F8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1019FFD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328305F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1E214AE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9404A87" w14:textId="54EB36D3" w:rsidR="00B3229E" w:rsidRPr="00B3229E" w:rsidRDefault="00B3229E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17.</w:t>
            </w:r>
            <w:r>
              <w:rPr>
                <w:sz w:val="16"/>
                <w:szCs w:val="16"/>
                <w:lang w:val="en-US"/>
              </w:rPr>
              <w:t>61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B3229E">
              <w:rPr>
                <w:sz w:val="16"/>
                <w:szCs w:val="16"/>
                <w:lang w:val="en-US"/>
              </w:rPr>
              <w:t>&lt; 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6.29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0277E581" w14:textId="05FE21E8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</w:t>
            </w:r>
          </w:p>
        </w:tc>
        <w:tc>
          <w:tcPr>
            <w:tcW w:w="1415" w:type="dxa"/>
            <w:vAlign w:val="center"/>
          </w:tcPr>
          <w:p w14:paraId="4CAC2BC7" w14:textId="0276598D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1274" w:type="dxa"/>
            <w:vAlign w:val="center"/>
          </w:tcPr>
          <w:p w14:paraId="041847B1" w14:textId="05777824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</w:t>
            </w:r>
          </w:p>
        </w:tc>
      </w:tr>
      <w:tr w:rsidR="00B3229E" w14:paraId="4F2F3226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78915E5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119D660" w14:textId="4135F507" w:rsidR="00B3229E" w:rsidRP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>
              <w:rPr>
                <w:sz w:val="16"/>
                <w:szCs w:val="16"/>
                <w:lang w:val="en-US"/>
              </w:rPr>
              <w:t>26.29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2741CEBC" w14:textId="52594F26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</w:t>
            </w:r>
          </w:p>
        </w:tc>
        <w:tc>
          <w:tcPr>
            <w:tcW w:w="1415" w:type="dxa"/>
            <w:vAlign w:val="center"/>
          </w:tcPr>
          <w:p w14:paraId="22A4BC12" w14:textId="1230F04B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</w:t>
            </w:r>
          </w:p>
        </w:tc>
        <w:tc>
          <w:tcPr>
            <w:tcW w:w="1274" w:type="dxa"/>
            <w:vAlign w:val="center"/>
          </w:tcPr>
          <w:p w14:paraId="24CFB3BD" w14:textId="53272536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</w:t>
            </w:r>
          </w:p>
        </w:tc>
      </w:tr>
      <w:tr w:rsidR="00B3229E" w14:paraId="5B546CE9" w14:textId="77777777" w:rsidTr="00FA3F90">
        <w:trPr>
          <w:trHeight w:val="130"/>
        </w:trPr>
        <w:tc>
          <w:tcPr>
            <w:tcW w:w="2268" w:type="dxa"/>
            <w:vAlign w:val="center"/>
          </w:tcPr>
          <w:p w14:paraId="60A3C97F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6760A59" w14:textId="77777777" w:rsidR="00B3229E" w:rsidRPr="00C320E3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9779972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C46B58D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FAFEE44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547EDD5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0E3080D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60AC2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965" w:type="dxa"/>
            <w:gridSpan w:val="2"/>
            <w:vAlign w:val="center"/>
          </w:tcPr>
          <w:p w14:paraId="30B8B9A8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6" w:type="dxa"/>
            <w:vAlign w:val="center"/>
          </w:tcPr>
          <w:p w14:paraId="39B74131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64CC280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9CE9034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3AEDAE5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1FEA3F5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0E4B4D0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6" w:type="dxa"/>
            <w:vAlign w:val="center"/>
          </w:tcPr>
          <w:p w14:paraId="20F95BFE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</w:t>
            </w:r>
          </w:p>
        </w:tc>
        <w:tc>
          <w:tcPr>
            <w:tcW w:w="1415" w:type="dxa"/>
            <w:vAlign w:val="center"/>
          </w:tcPr>
          <w:p w14:paraId="194ADD3E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1274" w:type="dxa"/>
            <w:vAlign w:val="center"/>
          </w:tcPr>
          <w:p w14:paraId="68164F50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</w:t>
            </w:r>
          </w:p>
        </w:tc>
      </w:tr>
      <w:tr w:rsidR="00B3229E" w14:paraId="4F78FADF" w14:textId="77777777" w:rsidTr="00FA3F90">
        <w:trPr>
          <w:trHeight w:val="187"/>
        </w:trPr>
        <w:tc>
          <w:tcPr>
            <w:tcW w:w="2268" w:type="dxa"/>
            <w:vAlign w:val="center"/>
          </w:tcPr>
          <w:p w14:paraId="4B4535BD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92B651C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0D2A7A8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C76B29F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0AF4864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693913E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F3D0EFB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2965" w:type="dxa"/>
            <w:gridSpan w:val="2"/>
            <w:vAlign w:val="center"/>
          </w:tcPr>
          <w:p w14:paraId="1474A873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≤ Age &lt; 4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5A6F0198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6F9CF870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3F3C0D1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5A9DE415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DBE4AA1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841F309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≤ Age &lt; 5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35154D01" w14:textId="58A11345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8</w:t>
            </w:r>
          </w:p>
        </w:tc>
        <w:tc>
          <w:tcPr>
            <w:tcW w:w="1415" w:type="dxa"/>
            <w:vAlign w:val="center"/>
          </w:tcPr>
          <w:p w14:paraId="0D37E3B4" w14:textId="1396C14F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6</w:t>
            </w:r>
          </w:p>
        </w:tc>
        <w:tc>
          <w:tcPr>
            <w:tcW w:w="1274" w:type="dxa"/>
            <w:vAlign w:val="center"/>
          </w:tcPr>
          <w:p w14:paraId="342716AE" w14:textId="4445DBAB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5</w:t>
            </w:r>
          </w:p>
        </w:tc>
      </w:tr>
      <w:tr w:rsidR="00B3229E" w14:paraId="1770BE2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643CF6B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2793B40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≤ Age &lt; 6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1FE2D800" w14:textId="183DB098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</w:t>
            </w:r>
          </w:p>
        </w:tc>
        <w:tc>
          <w:tcPr>
            <w:tcW w:w="1415" w:type="dxa"/>
            <w:vAlign w:val="center"/>
          </w:tcPr>
          <w:p w14:paraId="5C8531FE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</w:t>
            </w:r>
          </w:p>
        </w:tc>
        <w:tc>
          <w:tcPr>
            <w:tcW w:w="1274" w:type="dxa"/>
            <w:vAlign w:val="center"/>
          </w:tcPr>
          <w:p w14:paraId="7CDBCDBD" w14:textId="20632ADF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9</w:t>
            </w:r>
          </w:p>
        </w:tc>
      </w:tr>
      <w:tr w:rsidR="00B3229E" w14:paraId="25762490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B3BA69F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A741468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≥ 65 years</w:t>
            </w:r>
          </w:p>
        </w:tc>
        <w:tc>
          <w:tcPr>
            <w:tcW w:w="1416" w:type="dxa"/>
            <w:vAlign w:val="center"/>
          </w:tcPr>
          <w:p w14:paraId="723F89CF" w14:textId="01A0D644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3</w:t>
            </w:r>
          </w:p>
        </w:tc>
        <w:tc>
          <w:tcPr>
            <w:tcW w:w="1415" w:type="dxa"/>
            <w:vAlign w:val="center"/>
          </w:tcPr>
          <w:p w14:paraId="0A96B49A" w14:textId="092BFD3F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3</w:t>
            </w:r>
          </w:p>
        </w:tc>
        <w:tc>
          <w:tcPr>
            <w:tcW w:w="1274" w:type="dxa"/>
            <w:vAlign w:val="center"/>
          </w:tcPr>
          <w:p w14:paraId="529B28B9" w14:textId="2E0DF0A8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6</w:t>
            </w:r>
          </w:p>
        </w:tc>
      </w:tr>
      <w:tr w:rsidR="00B3229E" w14:paraId="76DCC008" w14:textId="77777777" w:rsidTr="00FA3F90">
        <w:trPr>
          <w:trHeight w:val="138"/>
        </w:trPr>
        <w:tc>
          <w:tcPr>
            <w:tcW w:w="2268" w:type="dxa"/>
            <w:vAlign w:val="center"/>
          </w:tcPr>
          <w:p w14:paraId="40657C9B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06A2D6A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45CEC96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BED0F5C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073003C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365FF95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DBFE2A1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1565E760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0169F9CA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59A0586E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76D4794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55BB993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AED731F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266310C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5746975" w14:textId="108410D4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DFE8E04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</w:t>
            </w:r>
          </w:p>
        </w:tc>
        <w:tc>
          <w:tcPr>
            <w:tcW w:w="1274" w:type="dxa"/>
            <w:vAlign w:val="center"/>
          </w:tcPr>
          <w:p w14:paraId="499AE121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</w:tr>
      <w:tr w:rsidR="00B3229E" w14:paraId="3B3406C7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18F2825E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A801562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EC12426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2948D97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8088DC8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201F0DE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5F4C0F4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299B477B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511F04E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5C3CCA22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323667A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0D886F8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265C1AB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4C39A07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EF907BD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</w:t>
            </w:r>
          </w:p>
        </w:tc>
        <w:tc>
          <w:tcPr>
            <w:tcW w:w="1415" w:type="dxa"/>
            <w:vAlign w:val="center"/>
          </w:tcPr>
          <w:p w14:paraId="02AAA79E" w14:textId="7E9D18A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274" w:type="dxa"/>
            <w:vAlign w:val="center"/>
          </w:tcPr>
          <w:p w14:paraId="67ED1696" w14:textId="69795CC1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</w:t>
            </w:r>
          </w:p>
        </w:tc>
      </w:tr>
      <w:tr w:rsidR="00B3229E" w14:paraId="17701B11" w14:textId="77777777" w:rsidTr="00FA3F90">
        <w:trPr>
          <w:trHeight w:val="123"/>
        </w:trPr>
        <w:tc>
          <w:tcPr>
            <w:tcW w:w="2268" w:type="dxa"/>
            <w:vAlign w:val="center"/>
          </w:tcPr>
          <w:p w14:paraId="462C7D1E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3C8BC45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6EB6AC6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06C0141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A78CD7D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6492C39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2CB1445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03D584A5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14E5ECC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6977C12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C7F8EB7" w14:textId="77777777" w:rsidR="00B3229E" w:rsidRPr="001A3C40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7A53C97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D667223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E359357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862365D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</w:t>
            </w:r>
          </w:p>
        </w:tc>
        <w:tc>
          <w:tcPr>
            <w:tcW w:w="1415" w:type="dxa"/>
            <w:vAlign w:val="center"/>
          </w:tcPr>
          <w:p w14:paraId="2ACC6BBF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</w:t>
            </w:r>
          </w:p>
        </w:tc>
        <w:tc>
          <w:tcPr>
            <w:tcW w:w="1274" w:type="dxa"/>
            <w:vAlign w:val="center"/>
          </w:tcPr>
          <w:p w14:paraId="7F4E4FAE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</w:tr>
      <w:tr w:rsidR="00B3229E" w14:paraId="6ACFE064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7B657CE0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F748DB0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56CA3EE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3D9B934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2A2CE43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45A57FC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3E04680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0DFD852E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51EADFAC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A939889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B4F8B72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68DEFAD4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9242705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AF9E552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FDF7A64" w14:textId="3B919B23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</w:t>
            </w:r>
          </w:p>
        </w:tc>
        <w:tc>
          <w:tcPr>
            <w:tcW w:w="1415" w:type="dxa"/>
            <w:vAlign w:val="center"/>
          </w:tcPr>
          <w:p w14:paraId="1B67350F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274" w:type="dxa"/>
            <w:vAlign w:val="center"/>
          </w:tcPr>
          <w:p w14:paraId="616B350C" w14:textId="0B5F74BE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</w:tr>
      <w:tr w:rsidR="00B3229E" w14:paraId="3E2CB4B2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4D497F51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7A61A46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A4AACB8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DD0FF02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5D3ECB5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44BB423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41CDB71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721B6287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F9FC523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F5A9F5D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2A08FD8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0823223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EE8DFCC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6DE7372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EFFAA31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5" w:type="dxa"/>
            <w:vAlign w:val="center"/>
          </w:tcPr>
          <w:p w14:paraId="7130E21B" w14:textId="08C2C9B6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4" w:type="dxa"/>
            <w:vAlign w:val="center"/>
          </w:tcPr>
          <w:p w14:paraId="7B5F0A82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</w:tr>
      <w:tr w:rsidR="00B3229E" w14:paraId="7EE694C7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46E4CE6E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2D0371D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8DF359E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618BF52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E708D39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2387806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EE684A9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1C7C36AA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6449E78E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2451D96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08CC5A8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409458F5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056772B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0266E7C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D6957EC" w14:textId="0BC0783E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5" w:type="dxa"/>
            <w:vAlign w:val="center"/>
          </w:tcPr>
          <w:p w14:paraId="5D5EE082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1274" w:type="dxa"/>
            <w:vAlign w:val="center"/>
          </w:tcPr>
          <w:p w14:paraId="1BD7CB06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</w:tr>
      <w:tr w:rsidR="00B3229E" w14:paraId="5DF61124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16257630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633D858" w14:textId="77777777" w:rsidR="00B3229E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DFF77B0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C9FA554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396743D" w14:textId="77777777" w:rsidR="00B3229E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3229E" w14:paraId="513F777E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3FC68C5" w14:textId="77777777" w:rsidR="00B3229E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454C2D7A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67967FB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A96C6AC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550A10F" w14:textId="77777777" w:rsidR="00B3229E" w:rsidRPr="00705856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3229E" w14:paraId="374655FE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AD7FBB6" w14:textId="77777777" w:rsidR="00B3229E" w:rsidRPr="00C60AC2" w:rsidRDefault="00B3229E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AE02DEA" w14:textId="77777777" w:rsidR="00B3229E" w:rsidRPr="00C60AC2" w:rsidRDefault="00B3229E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54E37B6" w14:textId="77777777" w:rsidR="00B3229E" w:rsidRPr="00037B21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1415" w:type="dxa"/>
            <w:vAlign w:val="center"/>
          </w:tcPr>
          <w:p w14:paraId="44BC0274" w14:textId="77777777" w:rsidR="00B3229E" w:rsidRPr="00037B21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4" w:type="dxa"/>
            <w:vAlign w:val="center"/>
          </w:tcPr>
          <w:p w14:paraId="7BB704F6" w14:textId="10B38CD4" w:rsidR="00B3229E" w:rsidRPr="00037B21" w:rsidRDefault="00B3229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</w:t>
            </w:r>
          </w:p>
        </w:tc>
      </w:tr>
    </w:tbl>
    <w:p w14:paraId="205DB83C" w14:textId="77777777" w:rsidR="00B3229E" w:rsidRDefault="00B3229E" w:rsidP="00B3229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7</w:t>
      </w:r>
    </w:p>
    <w:p w14:paraId="7A4E09BB" w14:textId="008CA8CC" w:rsidR="009B5354" w:rsidRDefault="009B5354">
      <w:pPr>
        <w:spacing w:after="160" w:line="259" w:lineRule="auto"/>
      </w:pPr>
      <w:r>
        <w:br w:type="page"/>
      </w:r>
    </w:p>
    <w:p w14:paraId="485CC09E" w14:textId="57BD2A1E" w:rsidR="009B5354" w:rsidRPr="00665276" w:rsidRDefault="009B5354" w:rsidP="009B5354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3S</w:t>
      </w:r>
      <w:r w:rsidRPr="00665276">
        <w:rPr>
          <w:lang w:val="en-US"/>
        </w:rPr>
        <w:t xml:space="preserve"> – </w:t>
      </w:r>
      <w:r>
        <w:rPr>
          <w:lang w:val="en-US"/>
        </w:rPr>
        <w:t xml:space="preserve">Estimates from the multiple mixed-effect logistic regression model evaluating the likelihood of experiencing pneumonia in men. 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9B5354" w14:paraId="51527132" w14:textId="77777777" w:rsidTr="00FA3F90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5652C7" w14:textId="77777777" w:rsidR="009B5354" w:rsidRPr="00C320E3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6FB26CEA" w14:textId="77777777" w:rsidR="009B5354" w:rsidRPr="00C320E3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B0937EF" w14:textId="77777777" w:rsidR="009B5354" w:rsidRPr="00C320E3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B38718" w14:textId="77777777" w:rsidR="009B5354" w:rsidRPr="00C320E3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9B5354" w14:paraId="6C19EB7C" w14:textId="77777777" w:rsidTr="00FA3F90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CD5DF5" w14:textId="77777777" w:rsidR="009B5354" w:rsidRDefault="009B5354" w:rsidP="00FA3F90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7B9A7530" w14:textId="77777777" w:rsidR="009B5354" w:rsidRDefault="009B5354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6F8EB5EF" w14:textId="77777777" w:rsidR="009B5354" w:rsidRPr="001A3C40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50E689A2" w14:textId="77777777" w:rsidR="009B5354" w:rsidRPr="001A3C40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373AF6C6" w14:textId="77777777" w:rsidR="009B5354" w:rsidRPr="001A3C40" w:rsidRDefault="009B5354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9B5354" w14:paraId="20C05DA3" w14:textId="77777777" w:rsidTr="00FA3F90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96BE0EB" w14:textId="77777777" w:rsidR="009B5354" w:rsidRDefault="009B5354" w:rsidP="00FA3F90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7AA06E5C" w14:textId="49F1B0DD" w:rsidR="009B5354" w:rsidRPr="00B3229E" w:rsidRDefault="009B5354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 w:rsidR="00923B25">
              <w:rPr>
                <w:sz w:val="16"/>
                <w:szCs w:val="16"/>
                <w:lang w:val="en-US"/>
              </w:rPr>
              <w:t>19.71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7B6BB33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838966E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DEFBA06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5034F87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ED4E799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8C58099" w14:textId="53465382" w:rsidR="009B5354" w:rsidRPr="00B3229E" w:rsidRDefault="00923B25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71</w:t>
            </w:r>
            <w:r w:rsidR="009B5354" w:rsidRPr="00B3229E">
              <w:rPr>
                <w:sz w:val="16"/>
                <w:szCs w:val="16"/>
                <w:lang w:val="en-US"/>
              </w:rPr>
              <w:t xml:space="preserve"> µg/m</w:t>
            </w:r>
            <w:r w:rsidR="009B5354"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="009B5354" w:rsidRPr="00B3229E">
              <w:rPr>
                <w:sz w:val="16"/>
                <w:szCs w:val="16"/>
                <w:lang w:val="en-US"/>
              </w:rPr>
              <w:t>&lt; PM</w:t>
            </w:r>
            <w:r w:rsidR="009B5354"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="009B5354"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8.91</w:t>
            </w:r>
            <w:r w:rsidR="009B5354" w:rsidRPr="00B3229E">
              <w:rPr>
                <w:sz w:val="16"/>
                <w:szCs w:val="16"/>
                <w:lang w:val="en-US"/>
              </w:rPr>
              <w:t xml:space="preserve"> µg/m</w:t>
            </w:r>
            <w:r w:rsidR="009B5354"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6BE320E8" w14:textId="49A8A9F1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  <w:r w:rsidR="00923B2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15" w:type="dxa"/>
            <w:vAlign w:val="center"/>
          </w:tcPr>
          <w:p w14:paraId="03724E62" w14:textId="51143BAF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00</w:t>
            </w:r>
          </w:p>
        </w:tc>
        <w:tc>
          <w:tcPr>
            <w:tcW w:w="1274" w:type="dxa"/>
            <w:vAlign w:val="center"/>
          </w:tcPr>
          <w:p w14:paraId="5335C0DE" w14:textId="20BB708D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74</w:t>
            </w:r>
          </w:p>
        </w:tc>
      </w:tr>
      <w:tr w:rsidR="009B5354" w14:paraId="7DD3C80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B2DA635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14E0E14" w14:textId="728F930E" w:rsidR="009B5354" w:rsidRPr="00B3229E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 w:rsidR="00923B25">
              <w:rPr>
                <w:sz w:val="16"/>
                <w:szCs w:val="16"/>
                <w:lang w:val="en-US"/>
              </w:rPr>
              <w:t>28.91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6A7EF266" w14:textId="6C723A3C" w:rsidR="009B5354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1415" w:type="dxa"/>
            <w:vAlign w:val="center"/>
          </w:tcPr>
          <w:p w14:paraId="23262ACB" w14:textId="57E15D9F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1274" w:type="dxa"/>
            <w:vAlign w:val="center"/>
          </w:tcPr>
          <w:p w14:paraId="0A446B44" w14:textId="7EA8BC82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923B25">
              <w:rPr>
                <w:sz w:val="16"/>
                <w:szCs w:val="16"/>
                <w:lang w:val="en-US"/>
              </w:rPr>
              <w:t>86</w:t>
            </w:r>
          </w:p>
        </w:tc>
      </w:tr>
      <w:tr w:rsidR="009B5354" w14:paraId="366EED14" w14:textId="77777777" w:rsidTr="00FA3F90">
        <w:trPr>
          <w:trHeight w:val="130"/>
        </w:trPr>
        <w:tc>
          <w:tcPr>
            <w:tcW w:w="2268" w:type="dxa"/>
            <w:vAlign w:val="center"/>
          </w:tcPr>
          <w:p w14:paraId="40AE64FA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D64A4F5" w14:textId="77777777" w:rsidR="009B5354" w:rsidRPr="00C320E3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919388D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79B4246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A4A7B75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5D0FC78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BA2B859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2965" w:type="dxa"/>
            <w:gridSpan w:val="2"/>
            <w:vAlign w:val="center"/>
          </w:tcPr>
          <w:p w14:paraId="6C871282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≤ Age &lt; 4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14DDFFD0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3AB8856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69A0072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7C9563B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166E6D4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3B229DC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≤ Age &lt; 5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04FCA468" w14:textId="0BA40908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</w:t>
            </w:r>
          </w:p>
        </w:tc>
        <w:tc>
          <w:tcPr>
            <w:tcW w:w="1415" w:type="dxa"/>
            <w:vAlign w:val="center"/>
          </w:tcPr>
          <w:p w14:paraId="6B3BE832" w14:textId="29220F87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3</w:t>
            </w:r>
          </w:p>
        </w:tc>
        <w:tc>
          <w:tcPr>
            <w:tcW w:w="1274" w:type="dxa"/>
            <w:vAlign w:val="center"/>
          </w:tcPr>
          <w:p w14:paraId="7447ABC4" w14:textId="2B48FE62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1</w:t>
            </w:r>
          </w:p>
        </w:tc>
      </w:tr>
      <w:tr w:rsidR="009B5354" w14:paraId="02C73C1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A1FDB92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3373367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≤ Age &lt; 6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77BBB534" w14:textId="3F7BC77F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5</w:t>
            </w:r>
          </w:p>
        </w:tc>
        <w:tc>
          <w:tcPr>
            <w:tcW w:w="1415" w:type="dxa"/>
            <w:vAlign w:val="center"/>
          </w:tcPr>
          <w:p w14:paraId="77239456" w14:textId="0EBC01C3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7</w:t>
            </w:r>
          </w:p>
        </w:tc>
        <w:tc>
          <w:tcPr>
            <w:tcW w:w="1274" w:type="dxa"/>
            <w:vAlign w:val="center"/>
          </w:tcPr>
          <w:p w14:paraId="2AFE8F2B" w14:textId="7C63EEAD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4</w:t>
            </w:r>
          </w:p>
        </w:tc>
      </w:tr>
      <w:tr w:rsidR="009B5354" w14:paraId="61422B1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0580AAE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C9E7906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≥ 65 years</w:t>
            </w:r>
          </w:p>
        </w:tc>
        <w:tc>
          <w:tcPr>
            <w:tcW w:w="1416" w:type="dxa"/>
            <w:vAlign w:val="center"/>
          </w:tcPr>
          <w:p w14:paraId="2695B46C" w14:textId="30C629AD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9</w:t>
            </w:r>
          </w:p>
        </w:tc>
        <w:tc>
          <w:tcPr>
            <w:tcW w:w="1415" w:type="dxa"/>
            <w:vAlign w:val="center"/>
          </w:tcPr>
          <w:p w14:paraId="58375386" w14:textId="7AD84525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1</w:t>
            </w:r>
          </w:p>
        </w:tc>
        <w:tc>
          <w:tcPr>
            <w:tcW w:w="1274" w:type="dxa"/>
            <w:vAlign w:val="center"/>
          </w:tcPr>
          <w:p w14:paraId="5D8C0FAC" w14:textId="4831287E" w:rsidR="009B5354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34</w:t>
            </w:r>
          </w:p>
        </w:tc>
      </w:tr>
      <w:tr w:rsidR="009B5354" w14:paraId="71CB4C50" w14:textId="77777777" w:rsidTr="00FA3F90">
        <w:trPr>
          <w:trHeight w:val="138"/>
        </w:trPr>
        <w:tc>
          <w:tcPr>
            <w:tcW w:w="2268" w:type="dxa"/>
            <w:vAlign w:val="center"/>
          </w:tcPr>
          <w:p w14:paraId="427B5FD4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2181F63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278C480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E172A6F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9C3A630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50B66CD4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F3B80D7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48CA819C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BDB1EC8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038A1B8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57A0D91F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2C4D5B1A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179D072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93E4735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53E9306" w14:textId="7BF56D90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  <w:r w:rsidR="00923B2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15" w:type="dxa"/>
            <w:vAlign w:val="center"/>
          </w:tcPr>
          <w:p w14:paraId="6C9B1928" w14:textId="37F52470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923B25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1274" w:type="dxa"/>
            <w:vAlign w:val="center"/>
          </w:tcPr>
          <w:p w14:paraId="1520F46B" w14:textId="0D6B79EF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21</w:t>
            </w:r>
          </w:p>
        </w:tc>
      </w:tr>
      <w:tr w:rsidR="009B5354" w14:paraId="303A3620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2EACD10F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6DCF368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572B725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CE8E288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D4737F2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7E0DC28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43B432A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308C7E6C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8DAB8BF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9EE441E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4B7E65F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770ADAD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0ED4E3F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ADFBB8C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42AE304" w14:textId="4D5908AB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15" w:type="dxa"/>
            <w:vAlign w:val="center"/>
          </w:tcPr>
          <w:p w14:paraId="0C5405A5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4" w:type="dxa"/>
            <w:vAlign w:val="center"/>
          </w:tcPr>
          <w:p w14:paraId="0E6941B8" w14:textId="04BB3235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79</w:t>
            </w:r>
          </w:p>
        </w:tc>
      </w:tr>
      <w:tr w:rsidR="009B5354" w14:paraId="4BF43172" w14:textId="77777777" w:rsidTr="00FA3F90">
        <w:trPr>
          <w:trHeight w:val="123"/>
        </w:trPr>
        <w:tc>
          <w:tcPr>
            <w:tcW w:w="2268" w:type="dxa"/>
            <w:vAlign w:val="center"/>
          </w:tcPr>
          <w:p w14:paraId="767AC112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E4DD4AF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AE5353B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6381BB4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18BD195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4F08A90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219C6F7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61F2E8CA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ED97F59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8F75DBD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4D3DE6D" w14:textId="77777777" w:rsidR="009B5354" w:rsidRPr="001A3C40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1939C49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A48680D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6CC88A5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FA31E8C" w14:textId="19E47B7E" w:rsidR="009B5354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1415" w:type="dxa"/>
            <w:vAlign w:val="center"/>
          </w:tcPr>
          <w:p w14:paraId="3FD7BD52" w14:textId="36894749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274" w:type="dxa"/>
            <w:vAlign w:val="center"/>
          </w:tcPr>
          <w:p w14:paraId="5286D22C" w14:textId="2D29D027" w:rsidR="009B5354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0</w:t>
            </w:r>
          </w:p>
        </w:tc>
      </w:tr>
      <w:tr w:rsidR="009B5354" w14:paraId="72730BCF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5837B031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B6F31BF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3D46672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66AF935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0E73F44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730A837E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2990AFF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0447A9CA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C4952FE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401C559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2FCB076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282EF71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56376CD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3D18465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7D0DC27" w14:textId="7036F82E" w:rsidR="009B5354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415" w:type="dxa"/>
            <w:vAlign w:val="center"/>
          </w:tcPr>
          <w:p w14:paraId="429A8641" w14:textId="57FD626F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923B25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274" w:type="dxa"/>
            <w:vAlign w:val="center"/>
          </w:tcPr>
          <w:p w14:paraId="3D1D4D65" w14:textId="1EA4AB15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  <w:r w:rsidR="00923B25">
              <w:rPr>
                <w:sz w:val="16"/>
                <w:szCs w:val="16"/>
                <w:lang w:val="en-US"/>
              </w:rPr>
              <w:t>0</w:t>
            </w:r>
          </w:p>
        </w:tc>
      </w:tr>
      <w:tr w:rsidR="009B5354" w14:paraId="3689AFA9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2CCA915D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2376C5B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344DB83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3A6258E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7FB80D1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47DF166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B24C926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2D45A015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631B00F8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E0124E7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CF18098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56C1DCC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46BE07C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98FD82D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E651C1A" w14:textId="01F66573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  <w:r w:rsidR="00923B25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5" w:type="dxa"/>
            <w:vAlign w:val="center"/>
          </w:tcPr>
          <w:p w14:paraId="77F3DE8B" w14:textId="0D6D2281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923B25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274" w:type="dxa"/>
            <w:vAlign w:val="center"/>
          </w:tcPr>
          <w:p w14:paraId="61AD772D" w14:textId="4FAFCD56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30</w:t>
            </w:r>
          </w:p>
        </w:tc>
      </w:tr>
      <w:tr w:rsidR="009B5354" w14:paraId="22AA9B94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663F998E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0F2BF91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BABF57D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EF5B81E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3A52C8A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07AC9BE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61F308C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75960BAD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84ADB1E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AC4DDB3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D79E0AA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0A7CB16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3E66F20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A41CF8E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9C44585" w14:textId="00B73164" w:rsidR="009B5354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1415" w:type="dxa"/>
            <w:vAlign w:val="center"/>
          </w:tcPr>
          <w:p w14:paraId="49ABA501" w14:textId="470FCA65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923B25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274" w:type="dxa"/>
            <w:vAlign w:val="center"/>
          </w:tcPr>
          <w:p w14:paraId="58E5FF36" w14:textId="3FEFEC79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40</w:t>
            </w:r>
          </w:p>
        </w:tc>
      </w:tr>
      <w:tr w:rsidR="009B5354" w14:paraId="5FFBA37E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6CADAC41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DB62788" w14:textId="77777777" w:rsidR="009B5354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017783B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F6C3186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4B49D19" w14:textId="77777777" w:rsidR="009B5354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B5354" w14:paraId="358BC56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3BC09B1" w14:textId="77777777" w:rsidR="009B5354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6FCC9ADF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75E5978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99B1F32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F088964" w14:textId="77777777" w:rsidR="009B5354" w:rsidRPr="00705856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B5354" w14:paraId="29B5F59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E21C96D" w14:textId="77777777" w:rsidR="009B5354" w:rsidRPr="00C60AC2" w:rsidRDefault="009B5354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1394AD8" w14:textId="77777777" w:rsidR="009B5354" w:rsidRPr="00C60AC2" w:rsidRDefault="009B5354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DF8F7B2" w14:textId="28614D21" w:rsidR="009B5354" w:rsidRPr="00037B21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923B2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415" w:type="dxa"/>
            <w:vAlign w:val="center"/>
          </w:tcPr>
          <w:p w14:paraId="2343161F" w14:textId="49197769" w:rsidR="009B5354" w:rsidRPr="00037B21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1274" w:type="dxa"/>
            <w:vAlign w:val="center"/>
          </w:tcPr>
          <w:p w14:paraId="5FB479EA" w14:textId="77777777" w:rsidR="009B5354" w:rsidRPr="00037B21" w:rsidRDefault="009B5354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</w:t>
            </w:r>
          </w:p>
        </w:tc>
      </w:tr>
    </w:tbl>
    <w:p w14:paraId="449C63E6" w14:textId="77777777" w:rsidR="009B5354" w:rsidRDefault="009B5354" w:rsidP="009B5354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7</w:t>
      </w:r>
    </w:p>
    <w:p w14:paraId="2F344472" w14:textId="31D266F1" w:rsidR="00923B25" w:rsidRDefault="00923B25">
      <w:pPr>
        <w:spacing w:after="160" w:line="259" w:lineRule="auto"/>
      </w:pPr>
      <w:r>
        <w:br w:type="page"/>
      </w:r>
    </w:p>
    <w:p w14:paraId="4C691203" w14:textId="7CC32ED1" w:rsidR="00923B25" w:rsidRPr="00665276" w:rsidRDefault="00923B25" w:rsidP="00923B25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4S</w:t>
      </w:r>
      <w:r w:rsidRPr="00665276">
        <w:rPr>
          <w:lang w:val="en-US"/>
        </w:rPr>
        <w:t xml:space="preserve"> – </w:t>
      </w:r>
      <w:r>
        <w:rPr>
          <w:lang w:val="en-US"/>
        </w:rPr>
        <w:t xml:space="preserve">Estimates from the multiple mixed-effect logistic regression model evaluating the likelihood of experiencing pneumonia in women. 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923B25" w14:paraId="0D902376" w14:textId="77777777" w:rsidTr="00FA3F90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5E4CE89" w14:textId="77777777" w:rsidR="00923B25" w:rsidRPr="00C320E3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65D4489E" w14:textId="77777777" w:rsidR="00923B25" w:rsidRPr="00C320E3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1BF2B024" w14:textId="77777777" w:rsidR="00923B25" w:rsidRPr="00C320E3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5C0748" w14:textId="77777777" w:rsidR="00923B25" w:rsidRPr="00C320E3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923B25" w14:paraId="3C68474F" w14:textId="77777777" w:rsidTr="00FA3F90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AD1239" w14:textId="77777777" w:rsidR="00923B25" w:rsidRDefault="00923B25" w:rsidP="00FA3F90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23A102EE" w14:textId="77777777" w:rsidR="00923B25" w:rsidRDefault="00923B25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2FA1F6D" w14:textId="77777777" w:rsidR="00923B25" w:rsidRPr="001A3C40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009496EE" w14:textId="77777777" w:rsidR="00923B25" w:rsidRPr="001A3C40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5F6EE587" w14:textId="77777777" w:rsidR="00923B25" w:rsidRPr="001A3C40" w:rsidRDefault="00923B25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923B25" w14:paraId="18DBBAF0" w14:textId="77777777" w:rsidTr="00FA3F90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8469C9" w14:textId="77777777" w:rsidR="00923B25" w:rsidRDefault="00923B25" w:rsidP="00FA3F90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7DDAED74" w14:textId="18AB9EF4" w:rsidR="00923B25" w:rsidRPr="00B3229E" w:rsidRDefault="00923B25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19.</w:t>
            </w:r>
            <w:r w:rsidR="00EF607C">
              <w:rPr>
                <w:sz w:val="16"/>
                <w:szCs w:val="16"/>
                <w:lang w:val="en-US"/>
              </w:rPr>
              <w:t>86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2D46623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95F353E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48A4DEA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0BE7C41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09F541E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B6ACEF4" w14:textId="36396EB0" w:rsidR="00923B25" w:rsidRPr="00B3229E" w:rsidRDefault="00923B25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</w:t>
            </w:r>
            <w:r w:rsidR="00EF607C">
              <w:rPr>
                <w:sz w:val="16"/>
                <w:szCs w:val="16"/>
                <w:lang w:val="en-US"/>
              </w:rPr>
              <w:t>86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B3229E">
              <w:rPr>
                <w:sz w:val="16"/>
                <w:szCs w:val="16"/>
                <w:lang w:val="en-US"/>
              </w:rPr>
              <w:t>&lt; 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8.</w:t>
            </w:r>
            <w:r w:rsidR="00EF607C">
              <w:rPr>
                <w:sz w:val="16"/>
                <w:szCs w:val="16"/>
                <w:lang w:val="en-US"/>
              </w:rPr>
              <w:t>59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0B922822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1415" w:type="dxa"/>
            <w:vAlign w:val="center"/>
          </w:tcPr>
          <w:p w14:paraId="011A4A64" w14:textId="04674105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274" w:type="dxa"/>
            <w:vAlign w:val="center"/>
          </w:tcPr>
          <w:p w14:paraId="68A48DFB" w14:textId="45DA5E61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80</w:t>
            </w:r>
          </w:p>
        </w:tc>
      </w:tr>
      <w:tr w:rsidR="00923B25" w14:paraId="6E6D3EE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55B10A8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19AD67F" w14:textId="03F47686" w:rsidR="00923B25" w:rsidRPr="00B3229E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>
              <w:rPr>
                <w:sz w:val="16"/>
                <w:szCs w:val="16"/>
                <w:lang w:val="en-US"/>
              </w:rPr>
              <w:t>28.</w:t>
            </w:r>
            <w:r w:rsidR="00EF607C">
              <w:rPr>
                <w:sz w:val="16"/>
                <w:szCs w:val="16"/>
                <w:lang w:val="en-US"/>
              </w:rPr>
              <w:t>59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4C239B54" w14:textId="08ACC12C" w:rsidR="00923B25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4</w:t>
            </w:r>
          </w:p>
        </w:tc>
        <w:tc>
          <w:tcPr>
            <w:tcW w:w="1415" w:type="dxa"/>
            <w:vAlign w:val="center"/>
          </w:tcPr>
          <w:p w14:paraId="0D0AD384" w14:textId="427C1146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274" w:type="dxa"/>
            <w:vAlign w:val="center"/>
          </w:tcPr>
          <w:p w14:paraId="736114F0" w14:textId="4E2223BE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EF607C">
              <w:rPr>
                <w:sz w:val="16"/>
                <w:szCs w:val="16"/>
                <w:lang w:val="en-US"/>
              </w:rPr>
              <w:t>39</w:t>
            </w:r>
          </w:p>
        </w:tc>
      </w:tr>
      <w:tr w:rsidR="00923B25" w14:paraId="7341C965" w14:textId="77777777" w:rsidTr="00FA3F90">
        <w:trPr>
          <w:trHeight w:val="130"/>
        </w:trPr>
        <w:tc>
          <w:tcPr>
            <w:tcW w:w="2268" w:type="dxa"/>
            <w:vAlign w:val="center"/>
          </w:tcPr>
          <w:p w14:paraId="70135712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1003311" w14:textId="77777777" w:rsidR="00923B25" w:rsidRPr="00C320E3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FB3F1CF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5507BD9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BAC122A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7792BF6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DD8165C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2965" w:type="dxa"/>
            <w:gridSpan w:val="2"/>
            <w:vAlign w:val="center"/>
          </w:tcPr>
          <w:p w14:paraId="25DEAC34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≤ Age &lt; 4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6A810621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2D50583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1417783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59D43994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3C65C30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BCB8210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≤ Age &lt; 5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49499DD7" w14:textId="76439522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</w:t>
            </w:r>
          </w:p>
        </w:tc>
        <w:tc>
          <w:tcPr>
            <w:tcW w:w="1415" w:type="dxa"/>
            <w:vAlign w:val="center"/>
          </w:tcPr>
          <w:p w14:paraId="28392F07" w14:textId="7AD5E784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1274" w:type="dxa"/>
            <w:vAlign w:val="center"/>
          </w:tcPr>
          <w:p w14:paraId="34CDE4ED" w14:textId="614913D4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9</w:t>
            </w:r>
          </w:p>
        </w:tc>
      </w:tr>
      <w:tr w:rsidR="00923B25" w14:paraId="1613787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DB1C8AB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86C2328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≤ Age &lt; 6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178DA9F9" w14:textId="79CFE497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1415" w:type="dxa"/>
            <w:vAlign w:val="center"/>
          </w:tcPr>
          <w:p w14:paraId="30BE7346" w14:textId="6AE3862C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</w:p>
        </w:tc>
        <w:tc>
          <w:tcPr>
            <w:tcW w:w="1274" w:type="dxa"/>
            <w:vAlign w:val="center"/>
          </w:tcPr>
          <w:p w14:paraId="155918A7" w14:textId="79E4DD21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3</w:t>
            </w:r>
          </w:p>
        </w:tc>
      </w:tr>
      <w:tr w:rsidR="00923B25" w14:paraId="4C7F4AFC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4003C41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8143BBE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≥ 65 years</w:t>
            </w:r>
          </w:p>
        </w:tc>
        <w:tc>
          <w:tcPr>
            <w:tcW w:w="1416" w:type="dxa"/>
            <w:vAlign w:val="center"/>
          </w:tcPr>
          <w:p w14:paraId="5B44AF5B" w14:textId="6D8FE13E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4</w:t>
            </w:r>
          </w:p>
        </w:tc>
        <w:tc>
          <w:tcPr>
            <w:tcW w:w="1415" w:type="dxa"/>
            <w:vAlign w:val="center"/>
          </w:tcPr>
          <w:p w14:paraId="75080CE6" w14:textId="77A4B70B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0</w:t>
            </w:r>
          </w:p>
        </w:tc>
        <w:tc>
          <w:tcPr>
            <w:tcW w:w="1274" w:type="dxa"/>
            <w:vAlign w:val="center"/>
          </w:tcPr>
          <w:p w14:paraId="50E3C166" w14:textId="08C751BF" w:rsidR="00923B25" w:rsidRPr="001A3C40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4</w:t>
            </w:r>
          </w:p>
        </w:tc>
      </w:tr>
      <w:tr w:rsidR="00923B25" w14:paraId="5E226C78" w14:textId="77777777" w:rsidTr="00FA3F90">
        <w:trPr>
          <w:trHeight w:val="138"/>
        </w:trPr>
        <w:tc>
          <w:tcPr>
            <w:tcW w:w="2268" w:type="dxa"/>
            <w:vAlign w:val="center"/>
          </w:tcPr>
          <w:p w14:paraId="4A6C72B9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D7A007E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C71C116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3091E45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FDAF62A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7E211D35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9A825D0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72BF7DD1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74AB24A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7A681FF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59D5E78E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6730A03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76A664D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7E36F1E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B2A8EE4" w14:textId="1626CD45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  <w:r w:rsidR="00EF607C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15" w:type="dxa"/>
            <w:vAlign w:val="center"/>
          </w:tcPr>
          <w:p w14:paraId="0AB89520" w14:textId="5C4D6BD6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="00EF607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74" w:type="dxa"/>
            <w:vAlign w:val="center"/>
          </w:tcPr>
          <w:p w14:paraId="663DAD5C" w14:textId="1E88607D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  <w:r w:rsidR="00EF607C">
              <w:rPr>
                <w:sz w:val="16"/>
                <w:szCs w:val="16"/>
                <w:lang w:val="en-US"/>
              </w:rPr>
              <w:t>7</w:t>
            </w:r>
          </w:p>
        </w:tc>
      </w:tr>
      <w:tr w:rsidR="00923B25" w14:paraId="5E3FC4CC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4F7FA9EF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FA71FFF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983623C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05C8784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8C7A633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3BC08DD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F6DB0E2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3E27A1B9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17404F6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AEF012C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E0CCA7B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47C3142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50DB9E2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AA0F1F6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6B6F428E" w14:textId="4D6DDF11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415" w:type="dxa"/>
            <w:vAlign w:val="center"/>
          </w:tcPr>
          <w:p w14:paraId="265939C6" w14:textId="4C1F81C2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EF607C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274" w:type="dxa"/>
            <w:vAlign w:val="center"/>
          </w:tcPr>
          <w:p w14:paraId="480A21E4" w14:textId="18717D40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62</w:t>
            </w:r>
          </w:p>
        </w:tc>
      </w:tr>
      <w:tr w:rsidR="00923B25" w14:paraId="0215881A" w14:textId="77777777" w:rsidTr="00FA3F90">
        <w:trPr>
          <w:trHeight w:val="123"/>
        </w:trPr>
        <w:tc>
          <w:tcPr>
            <w:tcW w:w="2268" w:type="dxa"/>
            <w:vAlign w:val="center"/>
          </w:tcPr>
          <w:p w14:paraId="21E9CEDA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1B14622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8DC3E06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4444472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A02A234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3FB43A0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F12ED71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642BD108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FFF0D99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6B9A3C9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ACD43F0" w14:textId="77777777" w:rsidR="00923B25" w:rsidRPr="001A3C40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3CD7310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022472E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E116B21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D47AC67" w14:textId="016DB6F4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</w:tc>
        <w:tc>
          <w:tcPr>
            <w:tcW w:w="1415" w:type="dxa"/>
            <w:vAlign w:val="center"/>
          </w:tcPr>
          <w:p w14:paraId="01ADC45D" w14:textId="57AC4616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4" w:type="dxa"/>
            <w:vAlign w:val="center"/>
          </w:tcPr>
          <w:p w14:paraId="0252C834" w14:textId="7C3D551D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9</w:t>
            </w:r>
          </w:p>
        </w:tc>
      </w:tr>
      <w:tr w:rsidR="00923B25" w14:paraId="75386D12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267FFA75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6B81972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FB4F412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C041F38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52E8886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11BF511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0BD3710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45F62D77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03B011B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2A6183D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8FCB52C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4670DA5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396E626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F08373D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793C0DAD" w14:textId="6BA26A2E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1415" w:type="dxa"/>
            <w:vAlign w:val="center"/>
          </w:tcPr>
          <w:p w14:paraId="0FE5A30E" w14:textId="396CC9F1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1274" w:type="dxa"/>
            <w:vAlign w:val="center"/>
          </w:tcPr>
          <w:p w14:paraId="77AD17A4" w14:textId="728136A0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</w:t>
            </w:r>
          </w:p>
        </w:tc>
      </w:tr>
      <w:tr w:rsidR="00923B25" w14:paraId="01525F98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727483C8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AF0837E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7F17214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4B26C78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BF7ED2B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3023DCC1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029FCF2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75D9A8A1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A271031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7A4EA44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5CBBEA99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364B6BD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AD8A48A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42D2677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3295F1A" w14:textId="6E023B16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</w:p>
        </w:tc>
        <w:tc>
          <w:tcPr>
            <w:tcW w:w="1415" w:type="dxa"/>
            <w:vAlign w:val="center"/>
          </w:tcPr>
          <w:p w14:paraId="053220F2" w14:textId="6574C076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  <w:r w:rsidR="00EF607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274" w:type="dxa"/>
            <w:vAlign w:val="center"/>
          </w:tcPr>
          <w:p w14:paraId="6F2695BD" w14:textId="361E312F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</w:tr>
      <w:tr w:rsidR="00923B25" w14:paraId="2379984E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067524CC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7116C17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26CA138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C71CCA5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4C48D9D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48654BE0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AD49AC4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19420E0C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621A8B8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45263D3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7CC6C59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2569E045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11CBD65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69AB08B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773B138" w14:textId="1BA100C7" w:rsidR="00923B25" w:rsidRPr="00705856" w:rsidRDefault="00EF607C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1415" w:type="dxa"/>
            <w:vAlign w:val="center"/>
          </w:tcPr>
          <w:p w14:paraId="1C627A67" w14:textId="504BB084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EF607C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274" w:type="dxa"/>
            <w:vAlign w:val="center"/>
          </w:tcPr>
          <w:p w14:paraId="08FE78B8" w14:textId="2830C5FD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82</w:t>
            </w:r>
          </w:p>
        </w:tc>
      </w:tr>
      <w:tr w:rsidR="00923B25" w14:paraId="3081E245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69CD7E19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B6B666B" w14:textId="77777777" w:rsidR="00923B25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244C87A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3CBAD3D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7C1CA7D" w14:textId="77777777" w:rsidR="00923B25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923B25" w14:paraId="03AD76F6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1D24823" w14:textId="77777777" w:rsidR="00923B25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7B261CBC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00295715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CFE71B5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585D059F" w14:textId="77777777" w:rsidR="00923B25" w:rsidRPr="00705856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923B25" w14:paraId="725EF58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0B978CF" w14:textId="77777777" w:rsidR="00923B25" w:rsidRPr="00C60AC2" w:rsidRDefault="00923B25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65C74F0" w14:textId="77777777" w:rsidR="00923B25" w:rsidRPr="00C60AC2" w:rsidRDefault="00923B25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3FF0FED" w14:textId="00F61E71" w:rsidR="00923B25" w:rsidRPr="00037B21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415" w:type="dxa"/>
            <w:vAlign w:val="center"/>
          </w:tcPr>
          <w:p w14:paraId="5B12D0C9" w14:textId="519430D7" w:rsidR="00923B25" w:rsidRPr="00037B21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EF607C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74" w:type="dxa"/>
            <w:vAlign w:val="center"/>
          </w:tcPr>
          <w:p w14:paraId="7BE0991D" w14:textId="7204F9E2" w:rsidR="00923B25" w:rsidRPr="00037B21" w:rsidRDefault="00923B25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EF607C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</w:tr>
    </w:tbl>
    <w:p w14:paraId="3FFE2FF5" w14:textId="65C4AC0E" w:rsidR="00923B25" w:rsidRDefault="00923B25" w:rsidP="00923B2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</w:t>
      </w:r>
      <w:r w:rsidR="00EF607C">
        <w:rPr>
          <w:sz w:val="18"/>
          <w:szCs w:val="18"/>
          <w:lang w:val="en-US"/>
        </w:rPr>
        <w:t>8</w:t>
      </w:r>
    </w:p>
    <w:p w14:paraId="6FC3FA5F" w14:textId="2B36BF46" w:rsidR="00FA3F90" w:rsidRDefault="00FA3F90">
      <w:pPr>
        <w:spacing w:after="160" w:line="259" w:lineRule="auto"/>
      </w:pPr>
      <w:r>
        <w:br w:type="page"/>
      </w:r>
    </w:p>
    <w:p w14:paraId="4013C1ED" w14:textId="5FDC17C1" w:rsidR="00FA3F90" w:rsidRPr="00665276" w:rsidRDefault="00FA3F90" w:rsidP="00FA3F90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5S</w:t>
      </w:r>
      <w:r w:rsidRPr="00665276">
        <w:rPr>
          <w:lang w:val="en-US"/>
        </w:rPr>
        <w:t xml:space="preserve"> – </w:t>
      </w:r>
      <w:r>
        <w:rPr>
          <w:lang w:val="en-US"/>
        </w:rPr>
        <w:t xml:space="preserve">Estimates from the multiple mixed-effect logistic regression model evaluating the likelihood of experiencing pneumonia in 65 years younger subjects. 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FA3F90" w14:paraId="645BB18D" w14:textId="77777777" w:rsidTr="00FA3F90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036941" w14:textId="77777777" w:rsidR="00FA3F90" w:rsidRPr="00C320E3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0AE9B962" w14:textId="77777777" w:rsidR="00FA3F90" w:rsidRPr="00C320E3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379A51D" w14:textId="77777777" w:rsidR="00FA3F90" w:rsidRPr="00C320E3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C03270" w14:textId="77777777" w:rsidR="00FA3F90" w:rsidRPr="00C320E3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FA3F90" w14:paraId="4FEC79D3" w14:textId="77777777" w:rsidTr="00FA3F90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B75746" w14:textId="77777777" w:rsidR="00FA3F90" w:rsidRDefault="00FA3F90" w:rsidP="00FA3F90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109BE53C" w14:textId="77777777" w:rsidR="00FA3F90" w:rsidRDefault="00FA3F90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47B5E93E" w14:textId="77777777" w:rsidR="00FA3F90" w:rsidRPr="001A3C40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28C1BD13" w14:textId="77777777" w:rsidR="00FA3F90" w:rsidRPr="001A3C40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2B7F5BAB" w14:textId="77777777" w:rsidR="00FA3F90" w:rsidRPr="001A3C40" w:rsidRDefault="00FA3F90" w:rsidP="00FA3F90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FA3F90" w14:paraId="3AA2B49C" w14:textId="77777777" w:rsidTr="00FA3F90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E0A712A" w14:textId="77777777" w:rsidR="00FA3F90" w:rsidRDefault="00FA3F90" w:rsidP="00FA3F90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31A4261C" w14:textId="1AE88E53" w:rsidR="00FA3F90" w:rsidRPr="00B3229E" w:rsidRDefault="00FA3F90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19.87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0156CF73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7A6128FE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C6E9DA5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052BCBCE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EF78D48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9F3B702" w14:textId="1A411E0A" w:rsidR="00FA3F90" w:rsidRPr="00B3229E" w:rsidRDefault="00FA3F90" w:rsidP="00FA3F90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87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B3229E">
              <w:rPr>
                <w:sz w:val="16"/>
                <w:szCs w:val="16"/>
                <w:lang w:val="en-US"/>
              </w:rPr>
              <w:t>&lt; 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8.87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25C095E1" w14:textId="57F28D44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</w:tc>
        <w:tc>
          <w:tcPr>
            <w:tcW w:w="1415" w:type="dxa"/>
            <w:vAlign w:val="center"/>
          </w:tcPr>
          <w:p w14:paraId="68429D85" w14:textId="33E4565F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1274" w:type="dxa"/>
            <w:vAlign w:val="center"/>
          </w:tcPr>
          <w:p w14:paraId="5EA1EDC7" w14:textId="47D6C2E0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</w:t>
            </w:r>
          </w:p>
        </w:tc>
      </w:tr>
      <w:tr w:rsidR="00FA3F90" w14:paraId="10BE56B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C364F83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A953ED6" w14:textId="47DDB299" w:rsidR="00FA3F90" w:rsidRPr="00B3229E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>
              <w:rPr>
                <w:sz w:val="16"/>
                <w:szCs w:val="16"/>
                <w:lang w:val="en-US"/>
              </w:rPr>
              <w:t>28.87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5A988775" w14:textId="17BCABA2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</w:t>
            </w:r>
          </w:p>
        </w:tc>
        <w:tc>
          <w:tcPr>
            <w:tcW w:w="1415" w:type="dxa"/>
            <w:vAlign w:val="center"/>
          </w:tcPr>
          <w:p w14:paraId="28918D0A" w14:textId="47E88099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</w:t>
            </w:r>
          </w:p>
        </w:tc>
        <w:tc>
          <w:tcPr>
            <w:tcW w:w="1274" w:type="dxa"/>
            <w:vAlign w:val="center"/>
          </w:tcPr>
          <w:p w14:paraId="72DC83EF" w14:textId="27C48B3C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0</w:t>
            </w:r>
          </w:p>
        </w:tc>
      </w:tr>
      <w:tr w:rsidR="00FA3F90" w14:paraId="197334A9" w14:textId="77777777" w:rsidTr="00FA3F90">
        <w:trPr>
          <w:trHeight w:val="130"/>
        </w:trPr>
        <w:tc>
          <w:tcPr>
            <w:tcW w:w="2268" w:type="dxa"/>
            <w:vAlign w:val="center"/>
          </w:tcPr>
          <w:p w14:paraId="7111A416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CD0D8A0" w14:textId="77777777" w:rsidR="00FA3F90" w:rsidRPr="00C320E3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3135D0D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8E576EB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60FDBE2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5AB95A2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3B7FCC6" w14:textId="0FA7D63C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965" w:type="dxa"/>
            <w:gridSpan w:val="2"/>
            <w:vAlign w:val="center"/>
          </w:tcPr>
          <w:p w14:paraId="74693FC6" w14:textId="1D1EA483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6" w:type="dxa"/>
            <w:vAlign w:val="center"/>
          </w:tcPr>
          <w:p w14:paraId="04C074E9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6651CA5C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ACD22B5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41580297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3C5B496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2ADAD78" w14:textId="5FA13CB5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6" w:type="dxa"/>
            <w:vAlign w:val="center"/>
          </w:tcPr>
          <w:p w14:paraId="7BE4994D" w14:textId="33D297BB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2</w:t>
            </w:r>
          </w:p>
        </w:tc>
        <w:tc>
          <w:tcPr>
            <w:tcW w:w="1415" w:type="dxa"/>
            <w:vAlign w:val="center"/>
          </w:tcPr>
          <w:p w14:paraId="0BDA0E78" w14:textId="6DF5D5E0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1274" w:type="dxa"/>
            <w:vAlign w:val="center"/>
          </w:tcPr>
          <w:p w14:paraId="4769CFDC" w14:textId="58444E3B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7</w:t>
            </w:r>
          </w:p>
        </w:tc>
      </w:tr>
      <w:tr w:rsidR="00FA3F90" w14:paraId="0AA8F472" w14:textId="77777777" w:rsidTr="00FA3F90">
        <w:trPr>
          <w:trHeight w:val="138"/>
        </w:trPr>
        <w:tc>
          <w:tcPr>
            <w:tcW w:w="2268" w:type="dxa"/>
            <w:vAlign w:val="center"/>
          </w:tcPr>
          <w:p w14:paraId="0E4BF388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2CA7044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B419B98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EFB0D95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044CE3E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34A8BF34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EB67DAD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0A001B89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12D0766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781A978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44F637E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0E9B238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8BBECFB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C7F30C6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667F02BB" w14:textId="78BB6559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1415" w:type="dxa"/>
            <w:vAlign w:val="center"/>
          </w:tcPr>
          <w:p w14:paraId="3198A1DE" w14:textId="641531DE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4" w:type="dxa"/>
            <w:vAlign w:val="center"/>
          </w:tcPr>
          <w:p w14:paraId="478684A2" w14:textId="60DDF9CE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4</w:t>
            </w:r>
          </w:p>
        </w:tc>
      </w:tr>
      <w:tr w:rsidR="00FA3F90" w14:paraId="095C3636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70AEC25D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B635F32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E47F348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94CDD36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4CF221B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4E938BFF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31986546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3E71F5FD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4F6B04B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6D60EBA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CFFDB7A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164958CB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D6E83B7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3BFC14B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4E6754D4" w14:textId="2BC87794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3</w:t>
            </w:r>
          </w:p>
        </w:tc>
        <w:tc>
          <w:tcPr>
            <w:tcW w:w="1415" w:type="dxa"/>
            <w:vAlign w:val="center"/>
          </w:tcPr>
          <w:p w14:paraId="6D2E2925" w14:textId="3C42FB4C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</w:t>
            </w:r>
          </w:p>
        </w:tc>
        <w:tc>
          <w:tcPr>
            <w:tcW w:w="1274" w:type="dxa"/>
            <w:vAlign w:val="center"/>
          </w:tcPr>
          <w:p w14:paraId="1EED725F" w14:textId="72FDB893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3</w:t>
            </w:r>
          </w:p>
        </w:tc>
      </w:tr>
      <w:tr w:rsidR="00FA3F90" w14:paraId="1D3F5F7C" w14:textId="77777777" w:rsidTr="00FA3F90">
        <w:trPr>
          <w:trHeight w:val="123"/>
        </w:trPr>
        <w:tc>
          <w:tcPr>
            <w:tcW w:w="2268" w:type="dxa"/>
            <w:vAlign w:val="center"/>
          </w:tcPr>
          <w:p w14:paraId="16E012A7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D385F45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6ABA24C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17E1B58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DEBE1BA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28FA393D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33ED364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3C4077C6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03FB59C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726CA81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633B6D8" w14:textId="77777777" w:rsidR="00FA3F90" w:rsidRPr="001A3C4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51FD6A0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2272988D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1532653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DF21479" w14:textId="184EE0D2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</w:t>
            </w:r>
          </w:p>
        </w:tc>
        <w:tc>
          <w:tcPr>
            <w:tcW w:w="1415" w:type="dxa"/>
            <w:vAlign w:val="center"/>
          </w:tcPr>
          <w:p w14:paraId="1B082307" w14:textId="211DF54C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1274" w:type="dxa"/>
            <w:vAlign w:val="center"/>
          </w:tcPr>
          <w:p w14:paraId="22347872" w14:textId="69206EEE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1</w:t>
            </w:r>
          </w:p>
        </w:tc>
      </w:tr>
      <w:tr w:rsidR="00FA3F90" w14:paraId="791364CA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01D98CBA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1F86A8E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21C78CC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952DEDD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B3C72F8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349EB1F2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80E8B45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6101D9DD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1F0FE09C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F2874AC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E10C693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6E3C28E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471D61C3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D3C4F4E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DBB3888" w14:textId="3FEDCBC3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1415" w:type="dxa"/>
            <w:vAlign w:val="center"/>
          </w:tcPr>
          <w:p w14:paraId="3274810A" w14:textId="70B58D3C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4" w:type="dxa"/>
            <w:vAlign w:val="center"/>
          </w:tcPr>
          <w:p w14:paraId="3A8728FC" w14:textId="334C7A2B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</w:t>
            </w:r>
          </w:p>
        </w:tc>
      </w:tr>
      <w:tr w:rsidR="00FA3F90" w14:paraId="3DF23D8B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14FA3290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D726F8A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A2DE7F0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1E279DC2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0DBDE76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672EF373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112FCDE6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71FAA035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6E0FF2D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0AA26CE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A9F9549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622FD4E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0F3E6C21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8C6F04C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2FD8A4C" w14:textId="1DEE143D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4</w:t>
            </w:r>
          </w:p>
        </w:tc>
        <w:tc>
          <w:tcPr>
            <w:tcW w:w="1415" w:type="dxa"/>
            <w:vAlign w:val="center"/>
          </w:tcPr>
          <w:p w14:paraId="43AF54A9" w14:textId="25DED35C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4" w:type="dxa"/>
            <w:vAlign w:val="center"/>
          </w:tcPr>
          <w:p w14:paraId="384FA313" w14:textId="3C029BFD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4</w:t>
            </w:r>
          </w:p>
        </w:tc>
      </w:tr>
      <w:tr w:rsidR="00FA3F90" w14:paraId="5F9890DC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6007D3A5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74F5B73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A7423F2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493B43C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17639E9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106722C0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7AFA3371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6B9468FD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378CA454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988EC14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4D592A3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5BF37328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FACE7AE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740E671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FD52390" w14:textId="23E68153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6B4ECE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1415" w:type="dxa"/>
            <w:vAlign w:val="center"/>
          </w:tcPr>
          <w:p w14:paraId="0EC23317" w14:textId="51CED226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6B4ECE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274" w:type="dxa"/>
            <w:vAlign w:val="center"/>
          </w:tcPr>
          <w:p w14:paraId="4B2EC2C9" w14:textId="6419E413" w:rsidR="00FA3F90" w:rsidRPr="00705856" w:rsidRDefault="006B4EC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0</w:t>
            </w:r>
          </w:p>
        </w:tc>
      </w:tr>
      <w:tr w:rsidR="00FA3F90" w14:paraId="5C8B0059" w14:textId="77777777" w:rsidTr="00FA3F90">
        <w:trPr>
          <w:trHeight w:val="58"/>
        </w:trPr>
        <w:tc>
          <w:tcPr>
            <w:tcW w:w="2268" w:type="dxa"/>
            <w:vAlign w:val="center"/>
          </w:tcPr>
          <w:p w14:paraId="2595B314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B03CF2B" w14:textId="77777777" w:rsidR="00FA3F90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C2F9AB5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94EF5C9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5537E64D" w14:textId="77777777" w:rsidR="00FA3F90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A3F90" w14:paraId="40A74386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5B993125" w14:textId="77777777" w:rsidR="00FA3F90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1EFF37FA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0133C00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CF19F19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C71466B" w14:textId="77777777" w:rsidR="00FA3F90" w:rsidRPr="00705856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A3F90" w14:paraId="4953FF09" w14:textId="77777777" w:rsidTr="00FA3F90">
        <w:trPr>
          <w:trHeight w:val="359"/>
        </w:trPr>
        <w:tc>
          <w:tcPr>
            <w:tcW w:w="2268" w:type="dxa"/>
            <w:vAlign w:val="center"/>
          </w:tcPr>
          <w:p w14:paraId="6BD63E8C" w14:textId="77777777" w:rsidR="00FA3F90" w:rsidRPr="00C60AC2" w:rsidRDefault="00FA3F90" w:rsidP="00FA3F90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52A7D05" w14:textId="77777777" w:rsidR="00FA3F90" w:rsidRPr="00C60AC2" w:rsidRDefault="00FA3F90" w:rsidP="00FA3F90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A0ADB8C" w14:textId="18BA6172" w:rsidR="00FA3F90" w:rsidRPr="00037B21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6B4ECE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415" w:type="dxa"/>
            <w:vAlign w:val="center"/>
          </w:tcPr>
          <w:p w14:paraId="2D953C36" w14:textId="6906759E" w:rsidR="00FA3F90" w:rsidRPr="00037B21" w:rsidRDefault="006B4ECE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1274" w:type="dxa"/>
            <w:vAlign w:val="center"/>
          </w:tcPr>
          <w:p w14:paraId="5133BFDA" w14:textId="16CDC346" w:rsidR="00FA3F90" w:rsidRPr="00037B21" w:rsidRDefault="00FA3F90" w:rsidP="00FA3F90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6B4ECE">
              <w:rPr>
                <w:sz w:val="16"/>
                <w:szCs w:val="16"/>
                <w:lang w:val="en-US"/>
              </w:rPr>
              <w:t>97</w:t>
            </w:r>
          </w:p>
        </w:tc>
      </w:tr>
    </w:tbl>
    <w:p w14:paraId="366BEB3D" w14:textId="34E756EC" w:rsidR="00FA3F90" w:rsidRDefault="00FA3F90" w:rsidP="00FA3F9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</w:t>
      </w:r>
      <w:r w:rsidR="006B4ECE">
        <w:rPr>
          <w:sz w:val="18"/>
          <w:szCs w:val="18"/>
          <w:lang w:val="en-US"/>
        </w:rPr>
        <w:t>3</w:t>
      </w:r>
    </w:p>
    <w:p w14:paraId="6E54A390" w14:textId="47A4A5CA" w:rsidR="006B4ECE" w:rsidRDefault="006B4ECE">
      <w:pPr>
        <w:spacing w:after="160" w:line="259" w:lineRule="auto"/>
      </w:pPr>
      <w:r>
        <w:br w:type="page"/>
      </w:r>
    </w:p>
    <w:p w14:paraId="492B2F7C" w14:textId="6D29D106" w:rsidR="006B4ECE" w:rsidRPr="00665276" w:rsidRDefault="006B4ECE" w:rsidP="006B4ECE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6S</w:t>
      </w:r>
      <w:r w:rsidRPr="00665276">
        <w:rPr>
          <w:lang w:val="en-US"/>
        </w:rPr>
        <w:t xml:space="preserve"> – </w:t>
      </w:r>
      <w:r>
        <w:rPr>
          <w:lang w:val="en-US"/>
        </w:rPr>
        <w:t xml:space="preserve">Estimates from the multiple mixed-effect logistic regression model evaluating the likelihood of experiencing pneumonia in subjects aged ≥ 65 years. 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6B4ECE" w14:paraId="267F011C" w14:textId="77777777" w:rsidTr="00583366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C97141" w14:textId="77777777" w:rsidR="006B4ECE" w:rsidRPr="00C320E3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030A8FDA" w14:textId="77777777" w:rsidR="006B4ECE" w:rsidRPr="00C320E3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473D4B61" w14:textId="77777777" w:rsidR="006B4ECE" w:rsidRPr="00C320E3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819006" w14:textId="77777777" w:rsidR="006B4ECE" w:rsidRPr="00C320E3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6B4ECE" w14:paraId="534FEA67" w14:textId="77777777" w:rsidTr="00583366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5A5B39" w14:textId="77777777" w:rsidR="006B4ECE" w:rsidRDefault="006B4ECE" w:rsidP="00583366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326A818F" w14:textId="77777777" w:rsidR="006B4ECE" w:rsidRDefault="006B4ECE" w:rsidP="0058336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3AF91B7F" w14:textId="77777777" w:rsidR="006B4ECE" w:rsidRPr="001A3C40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01A0BB18" w14:textId="77777777" w:rsidR="006B4ECE" w:rsidRPr="001A3C40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0E364709" w14:textId="77777777" w:rsidR="006B4ECE" w:rsidRPr="001A3C40" w:rsidRDefault="006B4ECE" w:rsidP="00583366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6B4ECE" w14:paraId="1BF5BA2F" w14:textId="77777777" w:rsidTr="00583366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BE0575C" w14:textId="77777777" w:rsidR="006B4ECE" w:rsidRDefault="006B4ECE" w:rsidP="00583366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28842FCD" w14:textId="01A2AC41" w:rsidR="006B4ECE" w:rsidRPr="00B3229E" w:rsidRDefault="006B4ECE" w:rsidP="0058336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19.45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22A9AF8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7881194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A1753C6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510C5322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CF45C17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57DAEFB" w14:textId="4B7E6BF3" w:rsidR="006B4ECE" w:rsidRPr="00B3229E" w:rsidRDefault="006B4ECE" w:rsidP="00583366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45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 w:rsidRPr="00B3229E">
              <w:rPr>
                <w:sz w:val="16"/>
                <w:szCs w:val="16"/>
                <w:lang w:val="en-US"/>
              </w:rPr>
              <w:t>&lt; 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8.22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41AE97BE" w14:textId="69AF5A0D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</w:t>
            </w:r>
          </w:p>
        </w:tc>
        <w:tc>
          <w:tcPr>
            <w:tcW w:w="1415" w:type="dxa"/>
            <w:vAlign w:val="center"/>
          </w:tcPr>
          <w:p w14:paraId="62003594" w14:textId="3AA4AC8F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274" w:type="dxa"/>
            <w:vAlign w:val="center"/>
          </w:tcPr>
          <w:p w14:paraId="3D145BA3" w14:textId="19D200EE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</w:t>
            </w:r>
          </w:p>
        </w:tc>
      </w:tr>
      <w:tr w:rsidR="006B4ECE" w14:paraId="390F899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60DE0DCD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1C45221" w14:textId="519ECB41" w:rsidR="006B4ECE" w:rsidRPr="00B3229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B3229E">
              <w:rPr>
                <w:sz w:val="16"/>
                <w:szCs w:val="16"/>
                <w:lang w:val="en-US"/>
              </w:rPr>
              <w:t>PM</w:t>
            </w:r>
            <w:r w:rsidRPr="00B3229E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B3229E">
              <w:rPr>
                <w:sz w:val="16"/>
                <w:szCs w:val="16"/>
                <w:lang w:val="en-US"/>
              </w:rPr>
              <w:t xml:space="preserve"> &gt; </w:t>
            </w:r>
            <w:r>
              <w:rPr>
                <w:sz w:val="16"/>
                <w:szCs w:val="16"/>
                <w:lang w:val="en-US"/>
              </w:rPr>
              <w:t>28.22</w:t>
            </w:r>
            <w:r w:rsidRPr="00B3229E">
              <w:rPr>
                <w:sz w:val="16"/>
                <w:szCs w:val="16"/>
                <w:lang w:val="en-US"/>
              </w:rPr>
              <w:t xml:space="preserve"> µg/m</w:t>
            </w:r>
            <w:r w:rsidRPr="00B3229E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238FA1F8" w14:textId="62458EC5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9</w:t>
            </w:r>
          </w:p>
        </w:tc>
        <w:tc>
          <w:tcPr>
            <w:tcW w:w="1415" w:type="dxa"/>
            <w:vAlign w:val="center"/>
          </w:tcPr>
          <w:p w14:paraId="584562BC" w14:textId="32F5F262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274" w:type="dxa"/>
            <w:vAlign w:val="center"/>
          </w:tcPr>
          <w:p w14:paraId="78E9B69C" w14:textId="4F8C8751" w:rsidR="006B4ECE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5</w:t>
            </w:r>
          </w:p>
        </w:tc>
      </w:tr>
      <w:tr w:rsidR="006B4ECE" w14:paraId="11304819" w14:textId="77777777" w:rsidTr="00583366">
        <w:trPr>
          <w:trHeight w:val="130"/>
        </w:trPr>
        <w:tc>
          <w:tcPr>
            <w:tcW w:w="2268" w:type="dxa"/>
            <w:vAlign w:val="center"/>
          </w:tcPr>
          <w:p w14:paraId="241E36B5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62570DB" w14:textId="77777777" w:rsidR="006B4ECE" w:rsidRPr="00C320E3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56756C0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877F1BE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C81F8BD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3B98A008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44AADF8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965" w:type="dxa"/>
            <w:gridSpan w:val="2"/>
            <w:vAlign w:val="center"/>
          </w:tcPr>
          <w:p w14:paraId="4000B020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6" w:type="dxa"/>
            <w:vAlign w:val="center"/>
          </w:tcPr>
          <w:p w14:paraId="75719BD4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2741CE9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5B85EB16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2EBA891E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6940221A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C693F6C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6" w:type="dxa"/>
            <w:vAlign w:val="center"/>
          </w:tcPr>
          <w:p w14:paraId="4CB2F55D" w14:textId="032DEF25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415" w:type="dxa"/>
            <w:vAlign w:val="center"/>
          </w:tcPr>
          <w:p w14:paraId="087BD68B" w14:textId="5D57AF43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11E2393D" w14:textId="3D616C09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79</w:t>
            </w:r>
          </w:p>
        </w:tc>
      </w:tr>
      <w:tr w:rsidR="006B4ECE" w14:paraId="2A2EECE8" w14:textId="77777777" w:rsidTr="00583366">
        <w:trPr>
          <w:trHeight w:val="138"/>
        </w:trPr>
        <w:tc>
          <w:tcPr>
            <w:tcW w:w="2268" w:type="dxa"/>
            <w:vAlign w:val="center"/>
          </w:tcPr>
          <w:p w14:paraId="452B00F7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DD0DEFF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1079940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B8F2A6E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E5B934E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2F251CA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65434464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60A38E70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D9C3DEB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6E005B67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EBF6226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4E0B92C5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DC90C22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4E3498B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7E89477D" w14:textId="38DD18D9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1415" w:type="dxa"/>
            <w:vAlign w:val="center"/>
          </w:tcPr>
          <w:p w14:paraId="7388791F" w14:textId="7281BFDD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FB0C64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274" w:type="dxa"/>
            <w:vAlign w:val="center"/>
          </w:tcPr>
          <w:p w14:paraId="559B9E0F" w14:textId="66979856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29</w:t>
            </w:r>
          </w:p>
        </w:tc>
      </w:tr>
      <w:tr w:rsidR="006B4ECE" w14:paraId="3CE3BEA2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2D0A69EE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38EAB8D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357FCC5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188BC0D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65A3182F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659A2079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815147D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2BBFA566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239176A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34423CA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81DAD9D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6A14A4A6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64DCA3E3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F8824CF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4F9283D" w14:textId="02051E3F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415" w:type="dxa"/>
            <w:vAlign w:val="center"/>
          </w:tcPr>
          <w:p w14:paraId="05897C90" w14:textId="1F49AE35" w:rsidR="006B4ECE" w:rsidRPr="001A3C40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1274" w:type="dxa"/>
            <w:vAlign w:val="center"/>
          </w:tcPr>
          <w:p w14:paraId="067C4FF9" w14:textId="343237C8" w:rsidR="006B4ECE" w:rsidRPr="001A3C40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</w:t>
            </w:r>
          </w:p>
        </w:tc>
      </w:tr>
      <w:tr w:rsidR="006B4ECE" w14:paraId="0AE1CFD9" w14:textId="77777777" w:rsidTr="00583366">
        <w:trPr>
          <w:trHeight w:val="123"/>
        </w:trPr>
        <w:tc>
          <w:tcPr>
            <w:tcW w:w="2268" w:type="dxa"/>
            <w:vAlign w:val="center"/>
          </w:tcPr>
          <w:p w14:paraId="34FD600D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775AB434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DC014CA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CEA8AC8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CDB0F2B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2CBAA5C1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13EF688A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628A2C28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69CCD2F2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71C574A3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F18928B" w14:textId="77777777" w:rsidR="006B4ECE" w:rsidRPr="001A3C40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5068C25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F75ACFD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07A3184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ACA52FE" w14:textId="00482773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415" w:type="dxa"/>
            <w:vAlign w:val="center"/>
          </w:tcPr>
          <w:p w14:paraId="1EDEC366" w14:textId="27C1CDEF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1274" w:type="dxa"/>
            <w:vAlign w:val="center"/>
          </w:tcPr>
          <w:p w14:paraId="62FAF3D3" w14:textId="3764FCD6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FB0C64">
              <w:rPr>
                <w:sz w:val="16"/>
                <w:szCs w:val="16"/>
                <w:lang w:val="en-US"/>
              </w:rPr>
              <w:t>49</w:t>
            </w:r>
          </w:p>
        </w:tc>
      </w:tr>
      <w:tr w:rsidR="006B4ECE" w14:paraId="4CEC2D60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5DF45188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0E8A4A7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80150C3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5844E96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FC7BEB7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1B091C7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1B958CE0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534A2E69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5FE36575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1B82840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0ECE490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29C57B46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4795C4E4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7AF44FE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79F6A47A" w14:textId="009A67B7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1415" w:type="dxa"/>
            <w:vAlign w:val="center"/>
          </w:tcPr>
          <w:p w14:paraId="0610E538" w14:textId="3B012912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FB0C64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4" w:type="dxa"/>
            <w:vAlign w:val="center"/>
          </w:tcPr>
          <w:p w14:paraId="5136436D" w14:textId="2916E94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49</w:t>
            </w:r>
          </w:p>
        </w:tc>
      </w:tr>
      <w:tr w:rsidR="006B4ECE" w14:paraId="3274522C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1816FBA2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4C0291A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AF5AD94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5E10C627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48EB9A2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053B592A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3811F0D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7B9110FB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07457688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EE0F0F0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687DD22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6B97BDAF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50D864BE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89DA79D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7333FCA9" w14:textId="747FD228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1415" w:type="dxa"/>
            <w:vAlign w:val="center"/>
          </w:tcPr>
          <w:p w14:paraId="2C70DC4D" w14:textId="7F056295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FB0C64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274" w:type="dxa"/>
            <w:vAlign w:val="center"/>
          </w:tcPr>
          <w:p w14:paraId="00C04806" w14:textId="6D6CEF64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</w:t>
            </w:r>
          </w:p>
        </w:tc>
      </w:tr>
      <w:tr w:rsidR="006B4ECE" w14:paraId="7F5C0FA8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3754C28F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9B8C130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FD83517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479875A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54A52ED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42F46B61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9D19DC4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499E13E3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506DC155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D9EB9DD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6D4D20E9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4F9CE98C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5C82EE6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BBBEC0B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35B4E91" w14:textId="77FF9A92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415" w:type="dxa"/>
            <w:vAlign w:val="center"/>
          </w:tcPr>
          <w:p w14:paraId="70E1F214" w14:textId="0C7A956D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FB0C64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274" w:type="dxa"/>
            <w:vAlign w:val="center"/>
          </w:tcPr>
          <w:p w14:paraId="2710EE91" w14:textId="5469D74E" w:rsidR="006B4ECE" w:rsidRPr="00705856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</w:tr>
      <w:tr w:rsidR="006B4ECE" w14:paraId="259E0B2D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51B87487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C5B42A0" w14:textId="77777777" w:rsidR="006B4ECE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417B6F6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5CD2D61B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1F6CA260" w14:textId="77777777" w:rsidR="006B4ECE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B4ECE" w14:paraId="614F5854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B1F9012" w14:textId="77777777" w:rsidR="006B4ECE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44E6CA65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64EF65F2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F26EC46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234320D5" w14:textId="77777777" w:rsidR="006B4ECE" w:rsidRPr="00705856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6B4ECE" w14:paraId="32F85026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BFC7D43" w14:textId="77777777" w:rsidR="006B4ECE" w:rsidRPr="00C60AC2" w:rsidRDefault="006B4ECE" w:rsidP="00583366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05E38A6" w14:textId="77777777" w:rsidR="006B4ECE" w:rsidRPr="00C60AC2" w:rsidRDefault="006B4ECE" w:rsidP="00583366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9B012D2" w14:textId="0073AF46" w:rsidR="006B4ECE" w:rsidRPr="00037B21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04</w:t>
            </w:r>
          </w:p>
        </w:tc>
        <w:tc>
          <w:tcPr>
            <w:tcW w:w="1415" w:type="dxa"/>
            <w:vAlign w:val="center"/>
          </w:tcPr>
          <w:p w14:paraId="12CEC5F4" w14:textId="1DBBCC63" w:rsidR="006B4ECE" w:rsidRPr="00037B21" w:rsidRDefault="00FB0C64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274" w:type="dxa"/>
            <w:vAlign w:val="center"/>
          </w:tcPr>
          <w:p w14:paraId="218CD5F1" w14:textId="1334F357" w:rsidR="006B4ECE" w:rsidRPr="00037B21" w:rsidRDefault="006B4ECE" w:rsidP="00583366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FB0C64">
              <w:rPr>
                <w:sz w:val="16"/>
                <w:szCs w:val="16"/>
                <w:lang w:val="en-US"/>
              </w:rPr>
              <w:t>42</w:t>
            </w:r>
          </w:p>
        </w:tc>
      </w:tr>
    </w:tbl>
    <w:p w14:paraId="7B279439" w14:textId="40545593" w:rsidR="006B4ECE" w:rsidRDefault="006B4ECE" w:rsidP="006B4EC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=0.7</w:t>
      </w:r>
      <w:r w:rsidR="00FB0C64">
        <w:rPr>
          <w:sz w:val="18"/>
          <w:szCs w:val="18"/>
          <w:lang w:val="en-US"/>
        </w:rPr>
        <w:t>6</w:t>
      </w:r>
    </w:p>
    <w:p w14:paraId="12790E6D" w14:textId="049A33D0" w:rsidR="00FB0C64" w:rsidRDefault="00FB0C64">
      <w:pPr>
        <w:spacing w:after="160" w:line="259" w:lineRule="auto"/>
      </w:pPr>
      <w:r>
        <w:br w:type="page"/>
      </w:r>
    </w:p>
    <w:p w14:paraId="7E642437" w14:textId="4FBEEFC5" w:rsidR="00FB0C64" w:rsidRDefault="00FB0C64" w:rsidP="00FB0C64">
      <w:pPr>
        <w:rPr>
          <w:lang w:val="en-US"/>
        </w:rPr>
      </w:pPr>
      <w:r w:rsidRPr="00665276">
        <w:rPr>
          <w:lang w:val="en-US"/>
        </w:rPr>
        <w:lastRenderedPageBreak/>
        <w:t xml:space="preserve">Table </w:t>
      </w:r>
      <w:r>
        <w:rPr>
          <w:lang w:val="en-US"/>
        </w:rPr>
        <w:t>7S</w:t>
      </w:r>
      <w:r w:rsidRPr="00665276">
        <w:rPr>
          <w:lang w:val="en-US"/>
        </w:rPr>
        <w:t xml:space="preserve"> – </w:t>
      </w:r>
      <w:r>
        <w:rPr>
          <w:lang w:val="en-US"/>
        </w:rPr>
        <w:t xml:space="preserve">Estimates from the multiple mixed-effect logistic regression model evaluating the likelihood of experiencing pneumonia in never smoking subjects. </w:t>
      </w:r>
    </w:p>
    <w:tbl>
      <w:tblPr>
        <w:tblStyle w:val="TableGrid"/>
        <w:tblW w:w="9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17"/>
        <w:gridCol w:w="2548"/>
        <w:gridCol w:w="1416"/>
        <w:gridCol w:w="1415"/>
        <w:gridCol w:w="1274"/>
      </w:tblGrid>
      <w:tr w:rsidR="00FB0C64" w14:paraId="498E0152" w14:textId="77777777" w:rsidTr="00583366">
        <w:trPr>
          <w:trHeight w:val="317"/>
        </w:trPr>
        <w:tc>
          <w:tcPr>
            <w:tcW w:w="26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055E89" w14:textId="77777777" w:rsidR="00FB0C64" w:rsidRPr="00C320E3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548" w:type="dxa"/>
            <w:tcBorders>
              <w:top w:val="single" w:sz="4" w:space="0" w:color="auto"/>
              <w:bottom w:val="nil"/>
            </w:tcBorders>
            <w:vAlign w:val="center"/>
          </w:tcPr>
          <w:p w14:paraId="1808B564" w14:textId="77777777" w:rsidR="00FB0C64" w:rsidRPr="00C320E3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21238E7A" w14:textId="77777777" w:rsidR="00FB0C64" w:rsidRPr="00C320E3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1DAD4B" w14:textId="77777777" w:rsidR="00FB0C64" w:rsidRPr="00C320E3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95% Co</w:t>
            </w:r>
            <w:r>
              <w:rPr>
                <w:b/>
                <w:sz w:val="16"/>
                <w:szCs w:val="16"/>
                <w:lang w:val="en-US"/>
              </w:rPr>
              <w:t>n</w:t>
            </w:r>
            <w:r w:rsidRPr="00C320E3">
              <w:rPr>
                <w:b/>
                <w:sz w:val="16"/>
                <w:szCs w:val="16"/>
                <w:lang w:val="en-US"/>
              </w:rPr>
              <w:t>fidence Interval</w:t>
            </w:r>
          </w:p>
        </w:tc>
      </w:tr>
      <w:tr w:rsidR="00FB0C64" w14:paraId="51AF98FE" w14:textId="77777777" w:rsidTr="00583366">
        <w:trPr>
          <w:trHeight w:val="359"/>
        </w:trPr>
        <w:tc>
          <w:tcPr>
            <w:tcW w:w="2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D56FFE" w14:textId="77777777" w:rsidR="00FB0C64" w:rsidRDefault="00FB0C64" w:rsidP="00FB0C64">
            <w:pPr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vAlign w:val="center"/>
          </w:tcPr>
          <w:p w14:paraId="02364EE0" w14:textId="77777777" w:rsidR="00FB0C64" w:rsidRDefault="00FB0C64" w:rsidP="00FB0C6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center"/>
          </w:tcPr>
          <w:p w14:paraId="787C948E" w14:textId="77777777" w:rsidR="00FB0C64" w:rsidRPr="001A3C40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5E5BF9BB" w14:textId="77777777" w:rsidR="00FB0C64" w:rsidRPr="001A3C40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Lowe Limit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09886C4E" w14:textId="77777777" w:rsidR="00FB0C64" w:rsidRPr="001A3C40" w:rsidRDefault="00FB0C64" w:rsidP="00FB0C64">
            <w:pPr>
              <w:spacing w:after="0"/>
              <w:jc w:val="center"/>
              <w:rPr>
                <w:b/>
                <w:sz w:val="16"/>
                <w:szCs w:val="16"/>
                <w:lang w:val="en-US"/>
              </w:rPr>
            </w:pPr>
            <w:r w:rsidRPr="001A3C40">
              <w:rPr>
                <w:b/>
                <w:sz w:val="16"/>
                <w:szCs w:val="16"/>
                <w:lang w:val="en-US"/>
              </w:rPr>
              <w:t>Upper Limit</w:t>
            </w:r>
          </w:p>
        </w:tc>
      </w:tr>
      <w:tr w:rsidR="00FB0C64" w14:paraId="5E825581" w14:textId="77777777" w:rsidTr="00583366">
        <w:trPr>
          <w:trHeight w:val="359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8D2C00" w14:textId="77777777" w:rsidR="00FB0C64" w:rsidRDefault="00FB0C64" w:rsidP="00FB0C64">
            <w:pPr>
              <w:spacing w:after="0"/>
              <w:rPr>
                <w:sz w:val="18"/>
                <w:szCs w:val="18"/>
                <w:lang w:val="en-US"/>
              </w:rPr>
            </w:pPr>
            <w:r w:rsidRPr="00C320E3">
              <w:rPr>
                <w:b/>
                <w:sz w:val="16"/>
                <w:szCs w:val="16"/>
                <w:lang w:val="en-US"/>
              </w:rPr>
              <w:t>PM</w:t>
            </w:r>
            <w:r w:rsidRPr="0066515D"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tertiles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</w:tcBorders>
            <w:vAlign w:val="center"/>
          </w:tcPr>
          <w:p w14:paraId="3ADDF323" w14:textId="4D9B8B22" w:rsidR="00FB0C64" w:rsidRDefault="00FB0C64" w:rsidP="00FB0C6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 w:rsidRPr="00C320E3">
              <w:rPr>
                <w:sz w:val="16"/>
                <w:szCs w:val="16"/>
                <w:lang w:val="en-US"/>
              </w:rPr>
              <w:t>PM</w:t>
            </w:r>
            <w:r w:rsidRPr="0066515D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0.10</w:t>
            </w:r>
            <w:r w:rsidRPr="00C320E3">
              <w:rPr>
                <w:sz w:val="16"/>
                <w:szCs w:val="16"/>
                <w:lang w:val="en-US"/>
              </w:rPr>
              <w:t xml:space="preserve"> µg/m</w:t>
            </w:r>
            <w:r w:rsidRPr="00C320E3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FC55835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0D5E8F0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955E015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08519040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49170CF8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45952D3" w14:textId="4B7B5C47" w:rsidR="00FB0C64" w:rsidRDefault="00FB0C64" w:rsidP="00FB0C64">
            <w:pPr>
              <w:spacing w:after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10</w:t>
            </w:r>
            <w:r w:rsidRPr="00C320E3">
              <w:rPr>
                <w:sz w:val="16"/>
                <w:szCs w:val="16"/>
                <w:lang w:val="en-US"/>
              </w:rPr>
              <w:t xml:space="preserve"> µg/m</w:t>
            </w:r>
            <w:r w:rsidRPr="00C320E3"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  <w:r>
              <w:rPr>
                <w:sz w:val="16"/>
                <w:szCs w:val="16"/>
                <w:lang w:val="en-US"/>
              </w:rPr>
              <w:t>&lt;</w:t>
            </w:r>
            <w:r w:rsidRPr="00C320E3">
              <w:rPr>
                <w:sz w:val="16"/>
                <w:szCs w:val="16"/>
                <w:lang w:val="en-US"/>
              </w:rPr>
              <w:t xml:space="preserve"> PM</w:t>
            </w:r>
            <w:r w:rsidRPr="0066515D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sz w:val="16"/>
                <w:szCs w:val="16"/>
                <w:lang w:val="en-US"/>
              </w:rPr>
              <w:t xml:space="preserve"> ≤ </w:t>
            </w:r>
            <w:r>
              <w:rPr>
                <w:sz w:val="16"/>
                <w:szCs w:val="16"/>
                <w:lang w:val="en-US"/>
              </w:rPr>
              <w:t>29.39</w:t>
            </w:r>
            <w:r w:rsidRPr="00C320E3">
              <w:rPr>
                <w:sz w:val="16"/>
                <w:szCs w:val="16"/>
                <w:lang w:val="en-US"/>
              </w:rPr>
              <w:t xml:space="preserve"> µg/m</w:t>
            </w:r>
            <w:r w:rsidRPr="00C320E3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41CB1C21" w14:textId="7EC354E2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  <w:r w:rsidR="00C36F9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15" w:type="dxa"/>
            <w:vAlign w:val="center"/>
          </w:tcPr>
          <w:p w14:paraId="2802EFA9" w14:textId="574C0954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="00C36F9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74" w:type="dxa"/>
            <w:vAlign w:val="center"/>
          </w:tcPr>
          <w:p w14:paraId="13B0FFC9" w14:textId="27974B5F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81</w:t>
            </w:r>
          </w:p>
        </w:tc>
      </w:tr>
      <w:tr w:rsidR="00FB0C64" w14:paraId="7C7012AD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C178CA4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E7B3B8E" w14:textId="0F91F58B" w:rsidR="00FB0C64" w:rsidRPr="00C320E3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320E3">
              <w:rPr>
                <w:sz w:val="16"/>
                <w:szCs w:val="16"/>
                <w:lang w:val="en-US"/>
              </w:rPr>
              <w:t>PM</w:t>
            </w:r>
            <w:r w:rsidRPr="0066515D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C320E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&gt;</w:t>
            </w:r>
            <w:r w:rsidRPr="00C320E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29.39</w:t>
            </w:r>
            <w:r w:rsidRPr="00C320E3">
              <w:rPr>
                <w:sz w:val="16"/>
                <w:szCs w:val="16"/>
                <w:lang w:val="en-US"/>
              </w:rPr>
              <w:t xml:space="preserve"> µg/m</w:t>
            </w:r>
            <w:r w:rsidRPr="00C320E3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08A89779" w14:textId="23D03394" w:rsidR="00FB0C64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5</w:t>
            </w:r>
          </w:p>
        </w:tc>
        <w:tc>
          <w:tcPr>
            <w:tcW w:w="1415" w:type="dxa"/>
            <w:vAlign w:val="center"/>
          </w:tcPr>
          <w:p w14:paraId="46C7AB30" w14:textId="0797098F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  <w:r w:rsidR="00C36F9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274" w:type="dxa"/>
            <w:vAlign w:val="center"/>
          </w:tcPr>
          <w:p w14:paraId="74FF2D0C" w14:textId="73CEA953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C36F9B">
              <w:rPr>
                <w:sz w:val="16"/>
                <w:szCs w:val="16"/>
                <w:lang w:val="en-US"/>
              </w:rPr>
              <w:t>70</w:t>
            </w:r>
          </w:p>
        </w:tc>
      </w:tr>
      <w:tr w:rsidR="00FB0C64" w14:paraId="5F01F6DD" w14:textId="77777777" w:rsidTr="00583366">
        <w:trPr>
          <w:trHeight w:val="130"/>
        </w:trPr>
        <w:tc>
          <w:tcPr>
            <w:tcW w:w="2268" w:type="dxa"/>
            <w:vAlign w:val="center"/>
          </w:tcPr>
          <w:p w14:paraId="728977A6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EBFFE70" w14:textId="77777777" w:rsidR="00FB0C64" w:rsidRPr="00C320E3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690CE27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C41823D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82E305B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50C3DF40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69685406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 w:rsidRPr="00C60AC2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965" w:type="dxa"/>
            <w:gridSpan w:val="2"/>
            <w:vAlign w:val="center"/>
          </w:tcPr>
          <w:p w14:paraId="626C5EEB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6" w:type="dxa"/>
            <w:vAlign w:val="center"/>
          </w:tcPr>
          <w:p w14:paraId="7282370F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887248D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4391F07E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6E95C11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5586D0D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C5C342F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 w:rsidRPr="00C60AC2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6" w:type="dxa"/>
            <w:vAlign w:val="center"/>
          </w:tcPr>
          <w:p w14:paraId="684ACC35" w14:textId="50F7361E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  <w:r w:rsidR="00C36F9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15" w:type="dxa"/>
            <w:vAlign w:val="center"/>
          </w:tcPr>
          <w:p w14:paraId="188904FE" w14:textId="01B994E3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274" w:type="dxa"/>
            <w:vAlign w:val="center"/>
          </w:tcPr>
          <w:p w14:paraId="5B9141CA" w14:textId="4093D31B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88</w:t>
            </w:r>
          </w:p>
        </w:tc>
      </w:tr>
      <w:tr w:rsidR="00FB0C64" w14:paraId="5C5457A7" w14:textId="77777777" w:rsidTr="00583366">
        <w:trPr>
          <w:trHeight w:val="187"/>
        </w:trPr>
        <w:tc>
          <w:tcPr>
            <w:tcW w:w="2268" w:type="dxa"/>
            <w:vAlign w:val="center"/>
          </w:tcPr>
          <w:p w14:paraId="021D7FFA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0C34D99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F84ADC5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00B181D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04A8D732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5C721AF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2AB38E3E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ge class</w:t>
            </w:r>
          </w:p>
        </w:tc>
        <w:tc>
          <w:tcPr>
            <w:tcW w:w="2965" w:type="dxa"/>
            <w:gridSpan w:val="2"/>
            <w:vAlign w:val="center"/>
          </w:tcPr>
          <w:p w14:paraId="45649B91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≤ Age &lt; 4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3FB0E89C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0D887D6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DDFC415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0F43A65C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20816A0F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FCE8809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≤ Age &lt; 5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514578CA" w14:textId="0C845166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C36F9B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415" w:type="dxa"/>
            <w:vAlign w:val="center"/>
          </w:tcPr>
          <w:p w14:paraId="7137CE13" w14:textId="7DAC60F6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274" w:type="dxa"/>
            <w:vAlign w:val="center"/>
          </w:tcPr>
          <w:p w14:paraId="04E98FF0" w14:textId="26173727" w:rsidR="00FB0C64" w:rsidRPr="001A3C40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1</w:t>
            </w:r>
          </w:p>
        </w:tc>
      </w:tr>
      <w:tr w:rsidR="00FB0C64" w14:paraId="40409FC4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151C56E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90FD4AB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≤ Age &lt; 65 years</w:t>
            </w:r>
            <w:r w:rsidRPr="002031A6">
              <w:rPr>
                <w:sz w:val="16"/>
                <w:szCs w:val="16"/>
                <w:lang w:val="en-US"/>
              </w:rPr>
              <w:t>: N (%)</w:t>
            </w:r>
          </w:p>
        </w:tc>
        <w:tc>
          <w:tcPr>
            <w:tcW w:w="1416" w:type="dxa"/>
            <w:vAlign w:val="center"/>
          </w:tcPr>
          <w:p w14:paraId="5F5E7771" w14:textId="2304A10E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</w:t>
            </w:r>
            <w:r w:rsidR="00C36F9B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415" w:type="dxa"/>
            <w:vAlign w:val="center"/>
          </w:tcPr>
          <w:p w14:paraId="4619034A" w14:textId="53293C04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</w:t>
            </w:r>
            <w:r w:rsidR="00C36F9B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274" w:type="dxa"/>
            <w:vAlign w:val="center"/>
          </w:tcPr>
          <w:p w14:paraId="48A01489" w14:textId="13CCEBB5" w:rsidR="00FB0C64" w:rsidRPr="001A3C40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2</w:t>
            </w:r>
          </w:p>
        </w:tc>
      </w:tr>
      <w:tr w:rsidR="00FB0C64" w14:paraId="526B686E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A3DED6F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4CA7CE4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≥ 65 years</w:t>
            </w:r>
          </w:p>
        </w:tc>
        <w:tc>
          <w:tcPr>
            <w:tcW w:w="1416" w:type="dxa"/>
            <w:vAlign w:val="center"/>
          </w:tcPr>
          <w:p w14:paraId="6725E7D4" w14:textId="64E3F3BF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</w:t>
            </w:r>
            <w:r w:rsidR="00C36F9B"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415" w:type="dxa"/>
            <w:vAlign w:val="center"/>
          </w:tcPr>
          <w:p w14:paraId="343BA847" w14:textId="01F8351C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</w:t>
            </w:r>
            <w:r w:rsidR="00C36F9B">
              <w:rPr>
                <w:sz w:val="16"/>
                <w:szCs w:val="16"/>
                <w:lang w:val="en-US"/>
              </w:rPr>
              <w:t>05</w:t>
            </w:r>
          </w:p>
        </w:tc>
        <w:tc>
          <w:tcPr>
            <w:tcW w:w="1274" w:type="dxa"/>
            <w:vAlign w:val="center"/>
          </w:tcPr>
          <w:p w14:paraId="6FB373B9" w14:textId="5CC83D46" w:rsidR="00FB0C64" w:rsidRPr="001A3C40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1</w:t>
            </w:r>
          </w:p>
        </w:tc>
      </w:tr>
      <w:tr w:rsidR="00FB0C64" w14:paraId="568A0C36" w14:textId="77777777" w:rsidTr="00583366">
        <w:trPr>
          <w:trHeight w:val="83"/>
        </w:trPr>
        <w:tc>
          <w:tcPr>
            <w:tcW w:w="2268" w:type="dxa"/>
            <w:vAlign w:val="center"/>
          </w:tcPr>
          <w:p w14:paraId="7D923746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D5F672C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005EECF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7EA73D5B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0E9DB2C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2E4FE73D" w14:textId="77777777" w:rsidTr="00583366">
        <w:trPr>
          <w:trHeight w:val="138"/>
        </w:trPr>
        <w:tc>
          <w:tcPr>
            <w:tcW w:w="2268" w:type="dxa"/>
            <w:vAlign w:val="center"/>
          </w:tcPr>
          <w:p w14:paraId="09035CBF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109B8CB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D03206F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C001041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97C3D7D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6193B6CB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4A66C855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965" w:type="dxa"/>
            <w:gridSpan w:val="2"/>
            <w:vAlign w:val="center"/>
          </w:tcPr>
          <w:p w14:paraId="64202F0E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1BA258B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D3F3032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C28BAD1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4DBA0205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7AD885E6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F95C7EE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023ED93" w14:textId="6EDB8E31" w:rsidR="00FB0C64" w:rsidRPr="001A3C40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5" w:type="dxa"/>
            <w:vAlign w:val="center"/>
          </w:tcPr>
          <w:p w14:paraId="4D5DDA65" w14:textId="7A0AC5F5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  <w:r w:rsidR="00C36F9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4" w:type="dxa"/>
            <w:vAlign w:val="center"/>
          </w:tcPr>
          <w:p w14:paraId="24904529" w14:textId="528BEDE4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25</w:t>
            </w:r>
          </w:p>
        </w:tc>
      </w:tr>
      <w:tr w:rsidR="00FB0C64" w14:paraId="773695BE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73EC68A2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F77017E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3811551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A1B9666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7F6595F3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011D43CB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041B8DA4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965" w:type="dxa"/>
            <w:gridSpan w:val="2"/>
            <w:vAlign w:val="center"/>
          </w:tcPr>
          <w:p w14:paraId="30158A8C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570D8A7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5345690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13E98844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7102B676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5ABE60DE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5496FF3D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3FCA9D41" w14:textId="36AAA2C3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415" w:type="dxa"/>
            <w:vAlign w:val="center"/>
          </w:tcPr>
          <w:p w14:paraId="5AFF9523" w14:textId="692D2619" w:rsidR="00FB0C64" w:rsidRPr="001A3C40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4" w:type="dxa"/>
            <w:vAlign w:val="center"/>
          </w:tcPr>
          <w:p w14:paraId="1A094758" w14:textId="302A5DF5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72</w:t>
            </w:r>
          </w:p>
        </w:tc>
      </w:tr>
      <w:tr w:rsidR="00FB0C64" w14:paraId="5459D946" w14:textId="77777777" w:rsidTr="00583366">
        <w:trPr>
          <w:trHeight w:val="123"/>
        </w:trPr>
        <w:tc>
          <w:tcPr>
            <w:tcW w:w="2268" w:type="dxa"/>
            <w:vAlign w:val="center"/>
          </w:tcPr>
          <w:p w14:paraId="101EAF40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435F0C3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4621965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62750624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E7973BC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3997F98F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15F13470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2965" w:type="dxa"/>
            <w:gridSpan w:val="2"/>
            <w:vAlign w:val="center"/>
          </w:tcPr>
          <w:p w14:paraId="617576A4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2555621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4ED6270C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08A4E954" w14:textId="77777777" w:rsidR="00FB0C64" w:rsidRPr="001A3C40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1A3B94D5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164DA5B7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3BDB0AE3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5D3D8326" w14:textId="04E842D9" w:rsidR="00FB0C64" w:rsidRPr="00705856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7</w:t>
            </w:r>
          </w:p>
        </w:tc>
        <w:tc>
          <w:tcPr>
            <w:tcW w:w="1415" w:type="dxa"/>
            <w:vAlign w:val="center"/>
          </w:tcPr>
          <w:p w14:paraId="1BDD3D19" w14:textId="4A1208A2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274" w:type="dxa"/>
            <w:vAlign w:val="center"/>
          </w:tcPr>
          <w:p w14:paraId="117D97F7" w14:textId="02C2ABC2" w:rsidR="00FB0C64" w:rsidRPr="00705856" w:rsidRDefault="00C36F9B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5</w:t>
            </w:r>
          </w:p>
        </w:tc>
      </w:tr>
      <w:tr w:rsidR="00FB0C64" w14:paraId="27CEA4D4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7AC96865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BB6F3AA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4AE75BB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3E770E2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20E261CC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7110BD1D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D962B10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PD</w:t>
            </w:r>
          </w:p>
        </w:tc>
        <w:tc>
          <w:tcPr>
            <w:tcW w:w="2965" w:type="dxa"/>
            <w:gridSpan w:val="2"/>
            <w:vAlign w:val="center"/>
          </w:tcPr>
          <w:p w14:paraId="44FEDAAE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00182533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3957BCCA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5F2721D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146D287E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2A340808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2924F68C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0A1311F5" w14:textId="254B8F76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="00C36F9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15" w:type="dxa"/>
            <w:vAlign w:val="center"/>
          </w:tcPr>
          <w:p w14:paraId="18A4A738" w14:textId="3EBA2DE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="00C36F9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4" w:type="dxa"/>
            <w:vAlign w:val="center"/>
          </w:tcPr>
          <w:p w14:paraId="7FAFC032" w14:textId="5A4573DD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52</w:t>
            </w:r>
          </w:p>
        </w:tc>
      </w:tr>
      <w:tr w:rsidR="00FB0C64" w14:paraId="20BB953C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3AB713A9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C7A027A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FBDD21F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032B3E6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42C40B8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55B35307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5758DE1C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2965" w:type="dxa"/>
            <w:gridSpan w:val="2"/>
            <w:vAlign w:val="center"/>
          </w:tcPr>
          <w:p w14:paraId="074DC4AC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4D7EAE8F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0FFB8702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F771026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1333B999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5B85097C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9C9C100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6BFDE681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1415" w:type="dxa"/>
            <w:vAlign w:val="center"/>
          </w:tcPr>
          <w:p w14:paraId="0680C3F9" w14:textId="117CBF51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C36F9B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74" w:type="dxa"/>
            <w:vAlign w:val="center"/>
          </w:tcPr>
          <w:p w14:paraId="14EAEA85" w14:textId="40DFFCD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40</w:t>
            </w:r>
          </w:p>
        </w:tc>
      </w:tr>
      <w:tr w:rsidR="00FB0C64" w14:paraId="46006404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4263EEC9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0ECC6472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2363192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41884CF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3BABB9B7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49764338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1809D2AF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2965" w:type="dxa"/>
            <w:gridSpan w:val="2"/>
            <w:vAlign w:val="center"/>
          </w:tcPr>
          <w:p w14:paraId="4BE44643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0F684525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2E3156E3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35DF1004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2DEECA6B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58FD860C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110C57E0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2193D3DD" w14:textId="7B7524CA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="00C36F9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15" w:type="dxa"/>
            <w:vAlign w:val="center"/>
          </w:tcPr>
          <w:p w14:paraId="3F33948F" w14:textId="2D811769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="00C36F9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4" w:type="dxa"/>
            <w:vAlign w:val="center"/>
          </w:tcPr>
          <w:p w14:paraId="38D71288" w14:textId="641164D4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FB0C64" w14:paraId="02BA460F" w14:textId="77777777" w:rsidTr="00583366">
        <w:trPr>
          <w:trHeight w:val="58"/>
        </w:trPr>
        <w:tc>
          <w:tcPr>
            <w:tcW w:w="2268" w:type="dxa"/>
            <w:vAlign w:val="center"/>
          </w:tcPr>
          <w:p w14:paraId="3CD82AA3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4BE878CB" w14:textId="77777777" w:rsidR="00FB0C64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06EEBD3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A59BC98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vAlign w:val="center"/>
          </w:tcPr>
          <w:p w14:paraId="4FA4DCDF" w14:textId="77777777" w:rsidR="00FB0C64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B0C64" w14:paraId="556C675D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F1E6845" w14:textId="77777777" w:rsidR="00FB0C64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65" w:type="dxa"/>
            <w:gridSpan w:val="2"/>
            <w:vAlign w:val="center"/>
          </w:tcPr>
          <w:p w14:paraId="0C92E91A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416" w:type="dxa"/>
            <w:vAlign w:val="center"/>
          </w:tcPr>
          <w:p w14:paraId="7B05403E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5" w:type="dxa"/>
            <w:vAlign w:val="center"/>
          </w:tcPr>
          <w:p w14:paraId="137E7466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4" w:type="dxa"/>
            <w:vAlign w:val="center"/>
          </w:tcPr>
          <w:p w14:paraId="754439DA" w14:textId="77777777" w:rsidR="00FB0C64" w:rsidRPr="00705856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B0C64" w14:paraId="25432093" w14:textId="77777777" w:rsidTr="00583366">
        <w:trPr>
          <w:trHeight w:val="359"/>
        </w:trPr>
        <w:tc>
          <w:tcPr>
            <w:tcW w:w="2268" w:type="dxa"/>
            <w:vAlign w:val="center"/>
          </w:tcPr>
          <w:p w14:paraId="3AC64EB3" w14:textId="77777777" w:rsidR="00FB0C64" w:rsidRPr="00C60AC2" w:rsidRDefault="00FB0C64" w:rsidP="00FB0C64">
            <w:pPr>
              <w:spacing w:after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65" w:type="dxa"/>
            <w:gridSpan w:val="2"/>
            <w:vAlign w:val="center"/>
          </w:tcPr>
          <w:p w14:paraId="64C602CA" w14:textId="77777777" w:rsidR="00FB0C64" w:rsidRPr="00C60AC2" w:rsidRDefault="00FB0C64" w:rsidP="00FB0C64">
            <w:pPr>
              <w:spacing w:after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416" w:type="dxa"/>
            <w:vAlign w:val="center"/>
          </w:tcPr>
          <w:p w14:paraId="1B65F074" w14:textId="43CBF68A" w:rsidR="00FB0C64" w:rsidRPr="00037B21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415" w:type="dxa"/>
            <w:vAlign w:val="center"/>
          </w:tcPr>
          <w:p w14:paraId="30C6494A" w14:textId="4A549151" w:rsidR="00FB0C64" w:rsidRPr="00037B21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  <w:r w:rsidR="00C36F9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4" w:type="dxa"/>
            <w:vAlign w:val="center"/>
          </w:tcPr>
          <w:p w14:paraId="41F669BC" w14:textId="38C27D72" w:rsidR="00FB0C64" w:rsidRPr="00037B21" w:rsidRDefault="00FB0C64" w:rsidP="00FB0C64">
            <w:pPr>
              <w:spacing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</w:t>
            </w:r>
            <w:r w:rsidR="00C36F9B">
              <w:rPr>
                <w:sz w:val="16"/>
                <w:szCs w:val="16"/>
                <w:lang w:val="en-US"/>
              </w:rPr>
              <w:t>68</w:t>
            </w:r>
          </w:p>
        </w:tc>
      </w:tr>
    </w:tbl>
    <w:p w14:paraId="2AC26331" w14:textId="5CAEB6D7" w:rsidR="00C36F9B" w:rsidRDefault="00FB0C64" w:rsidP="00FA1643">
      <w:r>
        <w:rPr>
          <w:sz w:val="18"/>
          <w:szCs w:val="18"/>
          <w:lang w:val="en-US"/>
        </w:rPr>
        <w:t>C=0.7</w:t>
      </w:r>
      <w:r w:rsidR="00C36F9B">
        <w:rPr>
          <w:sz w:val="18"/>
          <w:szCs w:val="18"/>
          <w:lang w:val="en-US"/>
        </w:rPr>
        <w:t>8</w:t>
      </w:r>
    </w:p>
    <w:sectPr w:rsidR="00C36F9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C8"/>
    <w:rsid w:val="00030FAA"/>
    <w:rsid w:val="004E08CC"/>
    <w:rsid w:val="006B4ECE"/>
    <w:rsid w:val="00757EC8"/>
    <w:rsid w:val="00923B25"/>
    <w:rsid w:val="009B5354"/>
    <w:rsid w:val="00A946C8"/>
    <w:rsid w:val="00B3229E"/>
    <w:rsid w:val="00C36F9B"/>
    <w:rsid w:val="00EF607C"/>
    <w:rsid w:val="00FA1643"/>
    <w:rsid w:val="00FA3F90"/>
    <w:rsid w:val="00FB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6CD05"/>
  <w15:chartTrackingRefBased/>
  <w15:docId w15:val="{B7A1ED44-9074-47B8-A249-B390E3FB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354"/>
    <w:pPr>
      <w:spacing w:after="200" w:line="276" w:lineRule="auto"/>
    </w:pPr>
    <w:rPr>
      <w:rFonts w:ascii="Arial" w:hAnsi="Arial" w:cs="Arial"/>
      <w:sz w:val="20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6C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C8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7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Valeria</dc:creator>
  <cp:keywords/>
  <dc:description/>
  <cp:lastModifiedBy>Pegoraro, Valeria</cp:lastModifiedBy>
  <cp:revision>5</cp:revision>
  <dcterms:created xsi:type="dcterms:W3CDTF">2021-03-28T15:14:00Z</dcterms:created>
  <dcterms:modified xsi:type="dcterms:W3CDTF">2021-04-01T08:59:00Z</dcterms:modified>
</cp:coreProperties>
</file>